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277A8" w14:textId="77777777" w:rsidR="004E6901" w:rsidRPr="00191633" w:rsidRDefault="004E6901" w:rsidP="004E6901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9163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ssociations of clinical parameters at 16 years of age with structural knee MRI findings at 33 years of age in a general population-based birth cohort</w:t>
      </w:r>
    </w:p>
    <w:p w14:paraId="67910F12" w14:textId="77777777" w:rsidR="006A1A78" w:rsidRPr="00191633" w:rsidRDefault="006A1A78" w:rsidP="006A1A7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FC0380" w14:textId="4BB3C691" w:rsidR="006A1A78" w:rsidRPr="00FB338D" w:rsidRDefault="006A1A78" w:rsidP="006A1A7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B338D">
        <w:rPr>
          <w:rFonts w:ascii="Times New Roman" w:eastAsia="Times New Roman" w:hAnsi="Times New Roman" w:cs="Times New Roman"/>
          <w:sz w:val="24"/>
          <w:szCs w:val="24"/>
        </w:rPr>
        <w:t xml:space="preserve">Antti Kemppainen, MD, </w:t>
      </w:r>
      <w:proofErr w:type="spellStart"/>
      <w:proofErr w:type="gramStart"/>
      <w:r w:rsidRPr="00FB338D">
        <w:rPr>
          <w:rFonts w:ascii="Times New Roman" w:eastAsia="Times New Roman" w:hAnsi="Times New Roman" w:cs="Times New Roman"/>
          <w:sz w:val="24"/>
          <w:szCs w:val="24"/>
        </w:rPr>
        <w:t>PhD</w:t>
      </w:r>
      <w:r w:rsidRPr="00FB338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FB338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¤</w:t>
      </w:r>
      <w:r w:rsidRPr="00FB338D">
        <w:rPr>
          <w:rFonts w:ascii="Times New Roman" w:eastAsia="Times New Roman" w:hAnsi="Times New Roman" w:cs="Times New Roman"/>
          <w:sz w:val="24"/>
          <w:szCs w:val="24"/>
        </w:rPr>
        <w:t>, Joona Tapio, MD, PhD</w:t>
      </w:r>
      <w:r w:rsidRPr="00FB338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d</w:t>
      </w:r>
      <w:r w:rsidRPr="00FB338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¤</w:t>
      </w:r>
      <w:r w:rsidRPr="00FB338D">
        <w:rPr>
          <w:rFonts w:ascii="Times New Roman" w:eastAsia="Times New Roman" w:hAnsi="Times New Roman" w:cs="Times New Roman"/>
          <w:sz w:val="24"/>
          <w:szCs w:val="24"/>
        </w:rPr>
        <w:t xml:space="preserve">, Miika T. Nieminen, </w:t>
      </w:r>
      <w:proofErr w:type="spellStart"/>
      <w:r w:rsidRPr="00FB338D">
        <w:rPr>
          <w:rFonts w:ascii="Times New Roman" w:eastAsia="Times New Roman" w:hAnsi="Times New Roman" w:cs="Times New Roman"/>
          <w:sz w:val="24"/>
          <w:szCs w:val="24"/>
        </w:rPr>
        <w:t>PhD</w:t>
      </w:r>
      <w:r w:rsidRPr="00FB338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,</w:t>
      </w:r>
      <w:r w:rsidR="00696D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FB338D">
        <w:rPr>
          <w:rFonts w:ascii="Times New Roman" w:eastAsia="Times New Roman" w:hAnsi="Times New Roman" w:cs="Times New Roman"/>
          <w:sz w:val="24"/>
          <w:szCs w:val="24"/>
        </w:rPr>
        <w:t xml:space="preserve">, Simo Saarakkala, </w:t>
      </w:r>
      <w:proofErr w:type="spellStart"/>
      <w:r w:rsidRPr="00FB338D">
        <w:rPr>
          <w:rFonts w:ascii="Times New Roman" w:eastAsia="Times New Roman" w:hAnsi="Times New Roman" w:cs="Times New Roman"/>
          <w:sz w:val="24"/>
          <w:szCs w:val="24"/>
        </w:rPr>
        <w:t>PhD</w:t>
      </w:r>
      <w:r w:rsidRPr="00FB338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Pr="00FB338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e</w:t>
      </w:r>
      <w:proofErr w:type="spellEnd"/>
      <w:r w:rsidRPr="00FB338D">
        <w:rPr>
          <w:rFonts w:ascii="Times New Roman" w:eastAsia="Times New Roman" w:hAnsi="Times New Roman" w:cs="Times New Roman"/>
          <w:sz w:val="24"/>
          <w:szCs w:val="24"/>
        </w:rPr>
        <w:t>, Mika T. Nevalainen, MD, PhD</w:t>
      </w:r>
      <w:r w:rsidRPr="00FB338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,d</w:t>
      </w:r>
      <w:r w:rsidR="00557E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e</w:t>
      </w:r>
    </w:p>
    <w:p w14:paraId="591F16CC" w14:textId="77777777" w:rsid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BA6D06" w14:textId="77777777" w:rsidR="006A1A78" w:rsidRPr="00FB338D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F53BA6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Research Unit of Health Sciences and Technology</w:t>
      </w:r>
    </w:p>
    <w:p w14:paraId="54FE192F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Faculty of Medicine, University of Oulu</w:t>
      </w:r>
    </w:p>
    <w:p w14:paraId="3318FDA9" w14:textId="77777777" w:rsidR="006A1A78" w:rsidRPr="00251F3A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251F3A">
        <w:rPr>
          <w:rFonts w:ascii="Times New Roman" w:eastAsia="Times New Roman" w:hAnsi="Times New Roman" w:cs="Times New Roman"/>
          <w:sz w:val="24"/>
          <w:szCs w:val="24"/>
          <w:lang w:val="sv-SE"/>
        </w:rPr>
        <w:t>P.O. Box 5000, FI-90014 Oulu, Finland</w:t>
      </w:r>
    </w:p>
    <w:p w14:paraId="60C81136" w14:textId="77777777" w:rsidR="006A1A78" w:rsidRPr="00251F3A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</w:p>
    <w:p w14:paraId="76493621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Diagnostic Radiology</w:t>
      </w:r>
    </w:p>
    <w:p w14:paraId="71AE974E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Oulu University Hospital</w:t>
      </w:r>
    </w:p>
    <w:p w14:paraId="51EF8D56" w14:textId="77777777" w:rsidR="006A1A78" w:rsidRPr="00251F3A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251F3A">
        <w:rPr>
          <w:rFonts w:ascii="Times New Roman" w:eastAsia="Times New Roman" w:hAnsi="Times New Roman" w:cs="Times New Roman"/>
          <w:sz w:val="24"/>
          <w:szCs w:val="24"/>
          <w:lang w:val="sv-SE"/>
        </w:rPr>
        <w:t>P.O. Box 50, FI-90029 Oulu, Finland</w:t>
      </w:r>
    </w:p>
    <w:p w14:paraId="6E0DFBC6" w14:textId="77777777" w:rsidR="006A1A78" w:rsidRPr="00251F3A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</w:p>
    <w:p w14:paraId="2980CB79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Faculty of Biochemistry and Molecular Medicine, University of Oulu</w:t>
      </w:r>
    </w:p>
    <w:p w14:paraId="4D0AB434" w14:textId="77777777" w:rsidR="006A1A78" w:rsidRPr="00251F3A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251F3A">
        <w:rPr>
          <w:rFonts w:ascii="Times New Roman" w:eastAsia="Times New Roman" w:hAnsi="Times New Roman" w:cs="Times New Roman"/>
          <w:sz w:val="24"/>
          <w:szCs w:val="24"/>
          <w:lang w:val="sv-SE"/>
        </w:rPr>
        <w:t>P.O. Box 5400, FIN-90014 Oulu, Finland</w:t>
      </w:r>
    </w:p>
    <w:p w14:paraId="2EB0012A" w14:textId="77777777" w:rsid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</w:p>
    <w:p w14:paraId="31296CAB" w14:textId="77777777" w:rsidR="006A1A78" w:rsidRPr="00191633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9163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191633">
        <w:rPr>
          <w:rFonts w:ascii="Times New Roman" w:eastAsia="Times New Roman" w:hAnsi="Times New Roman" w:cs="Times New Roman"/>
          <w:sz w:val="24"/>
          <w:szCs w:val="24"/>
          <w:lang w:val="en-US"/>
        </w:rPr>
        <w:t>Biocenter</w:t>
      </w:r>
      <w:proofErr w:type="spellEnd"/>
      <w:r w:rsidRPr="001916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lu, University of Oulu</w:t>
      </w:r>
    </w:p>
    <w:p w14:paraId="1D3AAFBE" w14:textId="77777777" w:rsidR="006A1A78" w:rsidRPr="00191633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1633">
        <w:rPr>
          <w:rFonts w:ascii="Times New Roman" w:eastAsia="Times New Roman" w:hAnsi="Times New Roman" w:cs="Times New Roman"/>
          <w:sz w:val="24"/>
          <w:szCs w:val="24"/>
          <w:lang w:val="en-US"/>
        </w:rPr>
        <w:t>P.O. Box 5400, FIN-90014 Oulu, Finland</w:t>
      </w:r>
    </w:p>
    <w:p w14:paraId="6F74DAC5" w14:textId="77777777" w:rsidR="006A1A78" w:rsidRPr="00191633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F9B418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6A1A7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Medical</w:t>
      </w:r>
      <w:proofErr w:type="spellEnd"/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earch Center Oulu</w:t>
      </w:r>
    </w:p>
    <w:p w14:paraId="367EF8BA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University of Oulu and Oulu University Hospital</w:t>
      </w:r>
    </w:p>
    <w:p w14:paraId="4018C2B9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Oulu, Finland</w:t>
      </w:r>
    </w:p>
    <w:p w14:paraId="10F3142B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596ABE" w14:textId="77777777" w:rsidR="006A1A78" w:rsidRPr="006A1A78" w:rsidRDefault="006A1A78" w:rsidP="006A1A7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This work was supported by the Research Council of Finland (Flagship of Advanced</w:t>
      </w: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br/>
        <w:t xml:space="preserve">Mathematics for Sensing Imaging and Modelling grant #359186 and grant #354692). NFBC1986 33-35y follow-up study received financial support from University of Oulu (Strategic funding from donations) and Oulu University Hospital (K65760). </w:t>
      </w:r>
    </w:p>
    <w:p w14:paraId="7960F2E8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53A01A" w14:textId="77777777" w:rsidR="006A1A78" w:rsidRPr="00FB338D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338D">
        <w:rPr>
          <w:rFonts w:ascii="Times New Roman" w:eastAsia="Times New Roman" w:hAnsi="Times New Roman" w:cs="Times New Roman"/>
          <w:sz w:val="24"/>
          <w:szCs w:val="24"/>
        </w:rPr>
        <w:t>ORCID iD:</w:t>
      </w:r>
    </w:p>
    <w:p w14:paraId="7E31B59F" w14:textId="77777777" w:rsidR="006A1A78" w:rsidRPr="00FB338D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338D">
        <w:rPr>
          <w:rFonts w:ascii="Times New Roman" w:eastAsia="Times New Roman" w:hAnsi="Times New Roman" w:cs="Times New Roman"/>
          <w:sz w:val="24"/>
          <w:szCs w:val="24"/>
        </w:rPr>
        <w:t>Antti Kemppainen:</w:t>
      </w:r>
      <w:r w:rsidRPr="00FB338D">
        <w:t xml:space="preserve"> </w:t>
      </w:r>
      <w:r w:rsidRPr="00FB338D">
        <w:rPr>
          <w:rFonts w:ascii="Times New Roman" w:eastAsia="Times New Roman" w:hAnsi="Times New Roman" w:cs="Times New Roman"/>
          <w:sz w:val="24"/>
          <w:szCs w:val="24"/>
        </w:rPr>
        <w:t>0009-0008-8501-8731</w:t>
      </w:r>
    </w:p>
    <w:p w14:paraId="54118D18" w14:textId="77777777" w:rsidR="006A1A78" w:rsidRPr="00FB338D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338D">
        <w:rPr>
          <w:rFonts w:ascii="Times New Roman" w:eastAsia="Times New Roman" w:hAnsi="Times New Roman" w:cs="Times New Roman"/>
          <w:sz w:val="24"/>
          <w:szCs w:val="24"/>
        </w:rPr>
        <w:t>Joona Tapio:</w:t>
      </w:r>
      <w:r w:rsidRPr="00FB338D">
        <w:t xml:space="preserve"> </w:t>
      </w:r>
      <w:r w:rsidRPr="00FB338D">
        <w:rPr>
          <w:rFonts w:ascii="Times New Roman" w:eastAsia="Times New Roman" w:hAnsi="Times New Roman" w:cs="Times New Roman"/>
          <w:sz w:val="24"/>
          <w:szCs w:val="24"/>
        </w:rPr>
        <w:t>0000-0002-9267-1586</w:t>
      </w:r>
    </w:p>
    <w:p w14:paraId="405EC722" w14:textId="77777777" w:rsidR="006A1A78" w:rsidRPr="00FB338D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338D">
        <w:rPr>
          <w:rFonts w:ascii="Times New Roman" w:eastAsia="Times New Roman" w:hAnsi="Times New Roman" w:cs="Times New Roman"/>
          <w:sz w:val="24"/>
          <w:szCs w:val="24"/>
        </w:rPr>
        <w:t>Miika T. Nieminen:</w:t>
      </w:r>
      <w:r w:rsidRPr="00FB338D">
        <w:t xml:space="preserve"> </w:t>
      </w:r>
      <w:r w:rsidRPr="00FB338D">
        <w:rPr>
          <w:rFonts w:ascii="Times New Roman" w:eastAsia="Times New Roman" w:hAnsi="Times New Roman" w:cs="Times New Roman"/>
          <w:sz w:val="24"/>
          <w:szCs w:val="24"/>
        </w:rPr>
        <w:t>0000-0002-2300-2848</w:t>
      </w:r>
    </w:p>
    <w:p w14:paraId="0F0A2F08" w14:textId="77777777" w:rsidR="006A1A78" w:rsidRPr="00FB338D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338D">
        <w:rPr>
          <w:rFonts w:ascii="Times New Roman" w:eastAsia="Times New Roman" w:hAnsi="Times New Roman" w:cs="Times New Roman"/>
          <w:sz w:val="24"/>
          <w:szCs w:val="24"/>
        </w:rPr>
        <w:t>Simo Saarakkala:</w:t>
      </w:r>
      <w:r w:rsidRPr="00FB338D">
        <w:t xml:space="preserve"> </w:t>
      </w:r>
      <w:r w:rsidRPr="00FB338D">
        <w:rPr>
          <w:rFonts w:ascii="Times New Roman" w:eastAsia="Times New Roman" w:hAnsi="Times New Roman" w:cs="Times New Roman"/>
          <w:sz w:val="24"/>
          <w:szCs w:val="24"/>
        </w:rPr>
        <w:t>0000-0003-2850-5484</w:t>
      </w:r>
    </w:p>
    <w:p w14:paraId="14BB0AEB" w14:textId="77777777" w:rsidR="006A1A78" w:rsidRPr="00191633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1633">
        <w:rPr>
          <w:rFonts w:ascii="Times New Roman" w:eastAsia="Times New Roman" w:hAnsi="Times New Roman" w:cs="Times New Roman"/>
          <w:sz w:val="24"/>
          <w:szCs w:val="24"/>
          <w:lang w:val="en-US"/>
        </w:rPr>
        <w:t>Mika T. Nevalainen: 0000-0002-9483-7690</w:t>
      </w:r>
    </w:p>
    <w:p w14:paraId="669E9802" w14:textId="77777777" w:rsidR="006A1A78" w:rsidRPr="00191633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3A7F3B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*Corresponding author</w:t>
      </w:r>
    </w:p>
    <w:p w14:paraId="782FF9F5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tti Kemppainen </w:t>
      </w:r>
    </w:p>
    <w:p w14:paraId="63953233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B3B4A7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Diagnostic Radiology</w:t>
      </w:r>
    </w:p>
    <w:p w14:paraId="22265A9D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Oulu University Hospital</w:t>
      </w:r>
    </w:p>
    <w:p w14:paraId="346EFAE6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P.O. Box 50, FI-90029 Oulu, Finland</w:t>
      </w:r>
    </w:p>
    <w:p w14:paraId="209C166F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1561BD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E-mail address:</w:t>
      </w:r>
      <w:r w:rsidRPr="006A1A78">
        <w:rPr>
          <w:lang w:val="en-US"/>
        </w:rPr>
        <w:t xml:space="preserve"> </w:t>
      </w: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antti.kemppainen@pohde.fi</w:t>
      </w:r>
    </w:p>
    <w:p w14:paraId="12535918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8DA17F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¤ Equal contribution</w:t>
      </w:r>
    </w:p>
    <w:p w14:paraId="2E794C52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E71AEB1" w14:textId="77777777" w:rsidR="006A1A78" w:rsidRPr="006A1A78" w:rsidRDefault="006A1A78" w:rsidP="006A1A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1A78">
        <w:rPr>
          <w:rFonts w:ascii="Times New Roman" w:eastAsia="Times New Roman" w:hAnsi="Times New Roman" w:cs="Times New Roman"/>
          <w:sz w:val="24"/>
          <w:szCs w:val="24"/>
          <w:lang w:val="en-US"/>
        </w:rPr>
        <w:t>The authors declare no conflict of interest</w:t>
      </w:r>
    </w:p>
    <w:p w14:paraId="2C7B6276" w14:textId="77777777" w:rsidR="00544F97" w:rsidRDefault="00544F97" w:rsidP="00544F97">
      <w:pPr>
        <w:pageBreakBefore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108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</w:p>
    <w:p w14:paraId="147D0C9B" w14:textId="77777777" w:rsidR="00544F97" w:rsidRDefault="00544F97" w:rsidP="00544F97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C595194" w14:textId="77777777" w:rsidR="00544F97" w:rsidRDefault="00544F97" w:rsidP="00544F97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44F97" w:rsidSect="00544F97">
          <w:footerReference w:type="default" r:id="rId7"/>
          <w:pgSz w:w="11906" w:h="16838" w:code="9"/>
          <w:pgMar w:top="1418" w:right="1134" w:bottom="1418" w:left="1134" w:header="709" w:footer="709" w:gutter="0"/>
          <w:cols w:space="708"/>
          <w:docGrid w:linePitch="360"/>
        </w:sectPr>
      </w:pPr>
    </w:p>
    <w:p w14:paraId="7CFA9F7A" w14:textId="77777777" w:rsidR="000B1BBB" w:rsidRPr="000B1BBB" w:rsidRDefault="000B1BBB" w:rsidP="000B1BBB">
      <w:pPr>
        <w:jc w:val="both"/>
        <w:rPr>
          <w:rFonts w:ascii="Times New Roman" w:eastAsia="Times New Roman" w:hAnsi="Times New Roman" w:cs="Times New Roman"/>
          <w:lang w:val="en-US"/>
        </w:rPr>
      </w:pPr>
      <w:r w:rsidRPr="000B1BBB">
        <w:rPr>
          <w:rFonts w:ascii="Times New Roman" w:hAnsi="Times New Roman" w:cs="Times New Roman"/>
          <w:b/>
          <w:bCs/>
          <w:lang w:val="en-US"/>
        </w:rPr>
        <w:lastRenderedPageBreak/>
        <w:t>Figure S1. Flow chart representing the study population and analyses done.</w:t>
      </w:r>
      <w:r w:rsidRPr="000B1BBB">
        <w:rPr>
          <w:rFonts w:ascii="Times New Roman" w:hAnsi="Times New Roman" w:cs="Times New Roman"/>
          <w:lang w:val="en-US"/>
        </w:rPr>
        <w:t xml:space="preserve"> NFBC1986: Northern Finland Birth Cohort, MRI; Magnetic Resonance Imaging, OA; osteoarthritis, BML; Bone Marrow Lesion, ACL; Anterior Cruciate Ligament, PCL; Posterior Cruciate Ligament, BMI; Body Mass Index, </w:t>
      </w:r>
      <w:proofErr w:type="spellStart"/>
      <w:r w:rsidRPr="000B1BBB">
        <w:rPr>
          <w:rFonts w:ascii="Times New Roman" w:hAnsi="Times New Roman" w:cs="Times New Roman"/>
          <w:lang w:val="en-US"/>
        </w:rPr>
        <w:t>fP</w:t>
      </w:r>
      <w:proofErr w:type="spellEnd"/>
      <w:r w:rsidRPr="000B1BBB">
        <w:rPr>
          <w:rFonts w:ascii="Times New Roman" w:hAnsi="Times New Roman" w:cs="Times New Roman"/>
          <w:lang w:val="en-US"/>
        </w:rPr>
        <w:t>-; fasted plasma, HDL; High-Density Lipoprotein, LDL; Low-Density Lipoprotein</w:t>
      </w:r>
      <w:r w:rsidRPr="000B1BBB">
        <w:rPr>
          <w:rFonts w:ascii="Times New Roman" w:hAnsi="Times New Roman" w:cs="Times New Roman"/>
          <w:b/>
          <w:bCs/>
          <w:lang w:val="en-US"/>
        </w:rPr>
        <w:t xml:space="preserve">, </w:t>
      </w:r>
      <w:proofErr w:type="spellStart"/>
      <w:r w:rsidRPr="000B1BBB">
        <w:rPr>
          <w:rFonts w:ascii="Times New Roman" w:hAnsi="Times New Roman" w:cs="Times New Roman"/>
          <w:lang w:val="en-US"/>
        </w:rPr>
        <w:t>hs</w:t>
      </w:r>
      <w:proofErr w:type="spellEnd"/>
      <w:r w:rsidRPr="000B1BBB">
        <w:rPr>
          <w:rFonts w:ascii="Times New Roman" w:hAnsi="Times New Roman" w:cs="Times New Roman"/>
          <w:lang w:val="en-US"/>
        </w:rPr>
        <w:t xml:space="preserve">-CRP: high-sensitivity C-Reactive Protein, Alat; alanine aminotransferase, WOMAC; </w:t>
      </w:r>
      <w:r w:rsidRPr="000B1BBB">
        <w:rPr>
          <w:rFonts w:ascii="Times New Roman" w:eastAsia="Times New Roman" w:hAnsi="Times New Roman" w:cs="Times New Roman"/>
          <w:lang w:val="en-US"/>
        </w:rPr>
        <w:t>Western Ontario and McMaster Universities Osteoarthritis Index</w:t>
      </w:r>
    </w:p>
    <w:p w14:paraId="77F83F92" w14:textId="04D9A9A1" w:rsidR="000B1BBB" w:rsidRPr="000B1BBB" w:rsidRDefault="000B1BBB" w:rsidP="000B1BBB">
      <w:pPr>
        <w:jc w:val="both"/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D4D33A5" wp14:editId="75FF530C">
            <wp:extent cx="5495925" cy="7721689"/>
            <wp:effectExtent l="0" t="0" r="0" b="0"/>
            <wp:docPr id="1821709540" name="Kuva 1" descr="Kuva, joka sisältää kohteen teksti, Fontti, kuvakaappaus, mustavalkoinen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709540" name="Kuva 1" descr="Kuva, joka sisältää kohteen teksti, Fontti, kuvakaappaus, mustavalkoinen&#10;&#10;Tekoälyllä luotu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764" cy="7741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B683E" w14:textId="77777777" w:rsidR="00544F97" w:rsidRPr="0065594E" w:rsidRDefault="00544F97" w:rsidP="00544F97">
      <w:pPr>
        <w:pageBreakBefore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559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6559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1. Background and clinical characteristics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males of the </w:t>
      </w:r>
      <w:r w:rsidRPr="006559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tudy population at 16 and 33 years of age and the change</w:t>
      </w:r>
      <w:r w:rsidRPr="00F3596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 the parameter</w:t>
      </w:r>
      <w:r w:rsidRPr="006559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between the two timepoints.</w:t>
      </w:r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ata is presented as mean (M) and standard deviation (SD) for </w:t>
      </w:r>
      <w:proofErr w:type="gramStart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>normally-distributed</w:t>
      </w:r>
      <w:proofErr w:type="gramEnd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tinuous variables, median (Mn) and interquartile range (IQR) for skewed continuous variables and count (n) and percentage (%) for count variables. M; Mean, SD; Standard Deviation, OA; osteoarthritis, BMI; Body Mass Index, </w:t>
      </w:r>
      <w:proofErr w:type="spellStart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>fP</w:t>
      </w:r>
      <w:proofErr w:type="spellEnd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; fasted plasma, HDL; High-Density Lipoprotein, LDL; Low-Density Lipoprotein, </w:t>
      </w:r>
      <w:proofErr w:type="spellStart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>hs</w:t>
      </w:r>
      <w:proofErr w:type="spellEnd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>-CRP: high-sensitivity C-Reactive Protei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05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458"/>
        <w:gridCol w:w="1856"/>
        <w:gridCol w:w="493"/>
        <w:gridCol w:w="2247"/>
        <w:gridCol w:w="492"/>
        <w:gridCol w:w="1908"/>
      </w:tblGrid>
      <w:tr w:rsidR="00544F97" w:rsidRPr="00191633" w14:paraId="7E599CEF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AE55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 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93C499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t age 16</w:t>
            </w:r>
          </w:p>
        </w:tc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8E0E92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t age 33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5E0E5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elta parameter</w:t>
            </w:r>
          </w:p>
        </w:tc>
      </w:tr>
      <w:tr w:rsidR="00544F97" w:rsidRPr="00191633" w14:paraId="322A2EB9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EE681E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21EC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E34C54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 (SD)/Mn(IQR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0821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20AA12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 (SD)/Mn(IQR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4A93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6B585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 (SD)/Mn(IQR)</w:t>
            </w:r>
          </w:p>
        </w:tc>
      </w:tr>
      <w:tr w:rsidR="00544F97" w:rsidRPr="00191633" w14:paraId="41BCF05A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F2C9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DD42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194D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 n (%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7FBC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3154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 n (%)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C414A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9AFE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 n (%)</w:t>
            </w:r>
          </w:p>
        </w:tc>
      </w:tr>
      <w:tr w:rsidR="00544F97" w:rsidRPr="00191633" w14:paraId="32005C90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85D8D9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ackground characteristic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3B4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A8352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C575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7F586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6EC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CDE1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544F97" w:rsidRPr="00191633" w14:paraId="61B2AB9B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2EBDC1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articipant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987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5161A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 (100.0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1BA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5CF92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 (100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E5AA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98A1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</w:tr>
      <w:tr w:rsidR="00544F97" w:rsidRPr="00191633" w14:paraId="7BD810FB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6E35B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ge (years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C61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D1D3F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.0 (0.4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923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FCF54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.7 (0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A1A0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6C3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</w:tr>
      <w:tr w:rsidR="00544F97" w:rsidRPr="00191633" w14:paraId="7C4E5802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10645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ior lower limb fracture n (%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707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17399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A1C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33464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 (17.9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BFCB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ADA1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0CA06830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4933DE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amily history of knee OA n (%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9FC5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135FE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27B1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48928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7 (33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D38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3D7F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5C9F3B49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C9A3E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ver smoker n (%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6E3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6A6FB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0 (53.6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DF4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1F77A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5 (67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CE2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6E79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 (13.4)</w:t>
            </w:r>
          </w:p>
        </w:tc>
      </w:tr>
      <w:tr w:rsidR="00544F97" w:rsidRPr="00191633" w14:paraId="3795D7CD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B2388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: Abstinent n (%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FB18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9F55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4 (57.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C82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7FE5B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DBF3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208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4D7C8458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A84978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: Occasional n (%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52D5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9A528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4 (30.4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F32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8C2CA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91A4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881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1C58F23D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CEE0C9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: Regular n (%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066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B323D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5.4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3A09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E4896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6E3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DFE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0B9D9D17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51E1C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: g/week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F846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975FF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8C2C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64E31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1.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.5 - 49.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80BC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87A6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55C7BEA1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8A027A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hysical activity score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D7F7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FDD9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.3 (4.2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57A5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C45A0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.8 (3.7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F0F1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EC6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</w:tr>
      <w:tr w:rsidR="00544F97" w:rsidRPr="00191633" w14:paraId="58C1CDAA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AE906B2" w14:textId="2B918068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OMAC pain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S scale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2BD3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10FB9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15E5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DD4B8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1 (4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7A0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0F4F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2E4B8A81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DFBE660" w14:textId="4A3E0023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OMAC stiffness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S scale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AEC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5A706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6885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F94D8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 (2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0A27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885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65E4F5B5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30D531A" w14:textId="30C1F375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OMAC function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S scale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9D6E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F70AB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2759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6897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4 (12.3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438A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E2EC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14D5465A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B31F29" w14:textId="3C4D52ED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OMAC total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S scale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F2BC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F60D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C38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098D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.3 (17.1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51E1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F4C7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3632075F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4F8AB5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linical characteristic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2B8E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0C062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5D62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05359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4B35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1359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544F97" w:rsidRPr="00191633" w14:paraId="67177F0C" w14:textId="77777777" w:rsidTr="004E6901">
        <w:trPr>
          <w:trHeight w:val="31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851AAB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MI (kg/m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2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1B3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9362D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.9 (3.5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DBB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AD684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5.7 (3.6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718A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BD6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7 (3.0)</w:t>
            </w:r>
          </w:p>
        </w:tc>
      </w:tr>
      <w:tr w:rsidR="00544F97" w:rsidRPr="00191633" w14:paraId="28AD7E0E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B71CCA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ight (cm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B54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6A33E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.3 (6.4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56AE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F3C94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0.4 (5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EB2E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2A55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1 (4.2)</w:t>
            </w:r>
          </w:p>
        </w:tc>
      </w:tr>
      <w:tr w:rsidR="00544F97" w:rsidRPr="00191633" w14:paraId="1DD8933A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2C9A03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eight (kg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3987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CC380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5.3 (12.7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9D5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6036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3.6 (12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DF54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7F46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.2 (10.0)</w:t>
            </w:r>
          </w:p>
        </w:tc>
      </w:tr>
      <w:tr w:rsidR="00544F97" w:rsidRPr="00191633" w14:paraId="28C10C21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894D03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aist circumference (cm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C38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705F0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5.2 (8.9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A01E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27F8E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1.8 (10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369D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F328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.5 (8.8)</w:t>
            </w:r>
          </w:p>
        </w:tc>
      </w:tr>
      <w:tr w:rsidR="00544F97" w:rsidRPr="00191633" w14:paraId="12320840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0FB073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ip circumference (cm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159F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467E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2.3 (7.3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5A8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98294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0.2 (6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3D3F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7A8C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.8 (6.4)</w:t>
            </w:r>
          </w:p>
        </w:tc>
      </w:tr>
      <w:tr w:rsidR="00544F97" w:rsidRPr="00191633" w14:paraId="228B3854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47336B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ystolic blood pressure (mmHg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346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149F1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5.5 (13.0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242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5BE4D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0.1 (10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310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0850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6 (16.2)</w:t>
            </w:r>
          </w:p>
        </w:tc>
      </w:tr>
      <w:tr w:rsidR="00544F97" w:rsidRPr="00191633" w14:paraId="26130174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FCB47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stolic blood pressure (mmHg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55F0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A6E4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9.0 (8.0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637A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18D4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6.5 (8.3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E2E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F0A1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.4 (11.8)</w:t>
            </w:r>
          </w:p>
        </w:tc>
      </w:tr>
      <w:tr w:rsidR="00544F97" w:rsidRPr="00191633" w14:paraId="2B9173FD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22B849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art rate (bpm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ACA0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7576B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8.5 (9.4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7195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745C4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9.9 (13.7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D2D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BBEB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 (16.5)</w:t>
            </w:r>
          </w:p>
        </w:tc>
      </w:tr>
      <w:tr w:rsidR="00544F97" w:rsidRPr="00191633" w14:paraId="7AB55B7F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61B792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P-Glucose (mmol/L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337D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81095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2 (0.5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51B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FE21B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2 (0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1093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FCE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1 (0.5)</w:t>
            </w:r>
          </w:p>
        </w:tc>
      </w:tr>
      <w:tr w:rsidR="00544F97" w:rsidRPr="00191633" w14:paraId="7F1670EF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A8403B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Total cholesterol (mmol/L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183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A19BB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2 (0.9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FD1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F435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9 (0.9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B26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5E3F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 (0.7)</w:t>
            </w:r>
          </w:p>
        </w:tc>
      </w:tr>
      <w:tr w:rsidR="00544F97" w:rsidRPr="00191633" w14:paraId="04B166A6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AF77F9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HDL cholesterol (mmol/L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71DA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6A2A7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3 (0.3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44E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BE7A7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4 (0.3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752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378E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 (0.2)</w:t>
            </w:r>
          </w:p>
        </w:tc>
      </w:tr>
      <w:tr w:rsidR="00544F97" w:rsidRPr="00191633" w14:paraId="4CBE5FCF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4BB9B0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LDL cholesterol (mmol/L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792F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0E00C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3 (0.6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F724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0F23C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0 (0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C159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4C6E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 (0.6)</w:t>
            </w:r>
          </w:p>
        </w:tc>
      </w:tr>
      <w:tr w:rsidR="00544F97" w:rsidRPr="00191633" w14:paraId="5A154639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E6E594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p-Triglycerid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9A7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28838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 (0.6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4E1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A1F0B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1 (1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7C3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E92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 (0.9)</w:t>
            </w:r>
          </w:p>
        </w:tc>
      </w:tr>
      <w:tr w:rsidR="00544F97" w:rsidRPr="00191633" w14:paraId="0BAF5CF4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D33D65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-Urate (umol/L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3AFE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71514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8928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2AD8B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52.5 (58.2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550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3772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7BEE458F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18DB64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CRP (mg/L) 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5F5F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09E57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 (0.9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CCD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22257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5 - 1.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771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0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27D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 (1.4)</w:t>
            </w:r>
          </w:p>
        </w:tc>
      </w:tr>
    </w:tbl>
    <w:p w14:paraId="7EEF72B6" w14:textId="77777777" w:rsidR="00544F97" w:rsidRPr="00191633" w:rsidRDefault="00544F97" w:rsidP="00544F97">
      <w:pPr>
        <w:spacing w:line="278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10A262" w14:textId="77777777" w:rsidR="00544F97" w:rsidRDefault="00544F97" w:rsidP="00544F97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0326396" w14:textId="77777777" w:rsidR="00544F97" w:rsidRPr="0065594E" w:rsidRDefault="00544F97" w:rsidP="00544F97">
      <w:pPr>
        <w:pageBreakBefore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559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2</w:t>
      </w:r>
      <w:r w:rsidRPr="006559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Background and clinical characteristics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emales of the </w:t>
      </w:r>
      <w:r w:rsidRPr="006559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tudy population at 16 and 33 years of age and the chang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n the parameter</w:t>
      </w:r>
      <w:r w:rsidRPr="006559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between the two timepoints.</w:t>
      </w:r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ata is presented as mean (M) and standard deviation (SD) for </w:t>
      </w:r>
      <w:proofErr w:type="gramStart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>normally-distributed</w:t>
      </w:r>
      <w:proofErr w:type="gramEnd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tinuous variables, median (Mn) and interquartile range (IQR) for skewed continuous variables and count (n) and percentage (%) for count variables. M; Mean, SD; Standard Deviation, OA; osteoarthritis, BMI; Body Mass Index, </w:t>
      </w:r>
      <w:proofErr w:type="spellStart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>fP</w:t>
      </w:r>
      <w:proofErr w:type="spellEnd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; fasted plasma, HDL; High-Density Lipoprotein, LDL; Low-Density Lipoprotein, </w:t>
      </w:r>
      <w:proofErr w:type="spellStart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>hs</w:t>
      </w:r>
      <w:proofErr w:type="spellEnd"/>
      <w:r w:rsidRPr="006559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CRP: high-sensitivity C-Reactive Protein. </w:t>
      </w:r>
    </w:p>
    <w:tbl>
      <w:tblPr>
        <w:tblW w:w="10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462"/>
        <w:gridCol w:w="1838"/>
        <w:gridCol w:w="493"/>
        <w:gridCol w:w="2247"/>
        <w:gridCol w:w="492"/>
        <w:gridCol w:w="1908"/>
      </w:tblGrid>
      <w:tr w:rsidR="00544F97" w:rsidRPr="00191633" w14:paraId="15A3866F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23777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 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3AAE16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t age 16</w:t>
            </w:r>
          </w:p>
        </w:tc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D95153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t age 33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5BA3B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elta parameter</w:t>
            </w:r>
          </w:p>
        </w:tc>
      </w:tr>
      <w:tr w:rsidR="00544F97" w:rsidRPr="00191633" w14:paraId="37DB839A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D690E9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18E8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3A5721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 (SD)/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n(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QR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693C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631204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 (SD)/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n(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QR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007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F73D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 (SD)/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n(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QR)</w:t>
            </w:r>
          </w:p>
        </w:tc>
      </w:tr>
      <w:tr w:rsidR="00544F97" w:rsidRPr="00191633" w14:paraId="572429DB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480E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16B6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2B18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 n (%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150C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58A4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 n (%)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5F26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1068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 n (%)</w:t>
            </w:r>
          </w:p>
        </w:tc>
      </w:tr>
      <w:tr w:rsidR="00544F97" w:rsidRPr="00191633" w14:paraId="36E762D2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16694F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ackground characteristic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DC2D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D8764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EDA1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424D3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508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26C0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544F97" w:rsidRPr="00191633" w14:paraId="6FA57ADA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5C6EC2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articipant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D7FA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F74FC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 (100.0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A03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C5CA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 (100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ACB8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FE79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</w:tr>
      <w:tr w:rsidR="00544F97" w:rsidRPr="00191633" w14:paraId="44800FB1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66F0F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ge (years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6D94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3A05F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.0 (0.3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46D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1DE1E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.7 (0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0E95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507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</w:tr>
      <w:tr w:rsidR="00544F97" w:rsidRPr="00191633" w14:paraId="177399D6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FE6DC2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ior lower limb fracture n (%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7CE3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CF8B2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AD36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2BF32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 (9.7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BDA9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D87E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673A2A29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8E1765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amily history of knee OA n (%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4D78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4CD7D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13AB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36F9C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6 (31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9CC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D1A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3088D3EB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705FD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ver smoker n (%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9284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2BD51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4 (53.4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B636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41EE5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2 (58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693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9AB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 (4.6)</w:t>
            </w:r>
          </w:p>
        </w:tc>
      </w:tr>
      <w:tr w:rsidR="00544F97" w:rsidRPr="00191633" w14:paraId="3B67D71C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C36A0C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: Abstinent n (%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209C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FD957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8 (50.0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CF53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371A5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392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5F1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4612DDC3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9B40F0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: Occasional n (%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A49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4D46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8 (33.0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65F0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9161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5C2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12E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1E676D4C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CD2592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: Regular n (%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384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25EE3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 (8.5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04F1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578F3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DBA4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FD6F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7B174A67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0D8B7B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cohol: g/week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D407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6F3CF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DC3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A3F66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.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.5 - 31.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D81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8C5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17523AEA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78E541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hysical activity scor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EE2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6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89AC1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.8 (3.8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C626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77ADB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.8 (3.1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E91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1F5D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/A</w:t>
            </w:r>
          </w:p>
        </w:tc>
      </w:tr>
      <w:tr w:rsidR="00544F97" w:rsidRPr="00191633" w14:paraId="50D3E43F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8AAE0C0" w14:textId="46EC870E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OMAC pain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S scale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CF30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832B4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37C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AC8F8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9 (4.3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C43D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F96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4EAA376E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BE81A14" w14:textId="31F6673C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OMAC stiffness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S scale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5F4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C59B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B8A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7E11A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3 (2.2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CB0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9ED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4D2583B0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31D5FEF" w14:textId="2A445E22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OMAC function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S scale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400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2E4B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E409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FB19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4 (9.6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D19E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1B7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3A779095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39E083" w14:textId="652BA663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OMAC total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872744"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S scale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6D8C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98412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8921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D87DA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.3 (14.9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439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2BC1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35605FBF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7F27B2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linical characteristic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29A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CDD4C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789B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BF62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EC52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4F9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544F97" w:rsidRPr="00191633" w14:paraId="05EC261B" w14:textId="77777777" w:rsidTr="004E6901">
        <w:trPr>
          <w:trHeight w:val="31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4600F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MI (kg/m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2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269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98778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21.2 (3.6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358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C7904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5.8 (5.1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785F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AD36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6 (4.1)</w:t>
            </w:r>
          </w:p>
        </w:tc>
      </w:tr>
      <w:tr w:rsidR="00544F97" w:rsidRPr="00191633" w14:paraId="57F60398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F7E829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ight (cm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3EDA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A239D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4.3 (6.4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390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45B89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5.4 (5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7DDD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382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 (3.6)</w:t>
            </w:r>
          </w:p>
        </w:tc>
      </w:tr>
      <w:tr w:rsidR="00544F97" w:rsidRPr="00191633" w14:paraId="52EE3FAB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3F4B19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eight (kg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ECB3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D8095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7.2 (10.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B96E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08707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0.7 (15.5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F2B3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9E0B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.8 (10.8)</w:t>
            </w:r>
          </w:p>
        </w:tc>
      </w:tr>
      <w:tr w:rsidR="00544F97" w:rsidRPr="00191633" w14:paraId="6BB53663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90D5AA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Waist circumference (cm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B160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69CDB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.6 (7.8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828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6E475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3.9 (14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3D8E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F3C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.4 (12.2)</w:t>
            </w:r>
          </w:p>
        </w:tc>
      </w:tr>
      <w:tr w:rsidR="00544F97" w:rsidRPr="00191633" w14:paraId="166AF03C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1F456C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ip circumference (cm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9A1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CD3C5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3.4 (7.2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1B2D9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86FA5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9.5 (13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F78D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56C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.1 (11.6)</w:t>
            </w:r>
          </w:p>
        </w:tc>
      </w:tr>
      <w:tr w:rsidR="00544F97" w:rsidRPr="00191633" w14:paraId="4D648C8F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F8EE7A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ystolic blood pressure (mmHg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611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EF438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7.2 (10.3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EF33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C4E53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6.8 (10.2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A21D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B54A" w14:textId="7B318089" w:rsidR="00544F97" w:rsidRPr="00191633" w:rsidRDefault="00291BDD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</w:t>
            </w:r>
            <w:r w:rsidR="00544F97"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.7 (15.2)</w:t>
            </w:r>
          </w:p>
        </w:tc>
      </w:tr>
      <w:tr w:rsidR="00544F97" w:rsidRPr="00191633" w14:paraId="0CA945EC" w14:textId="77777777" w:rsidTr="004E6901">
        <w:trPr>
          <w:trHeight w:val="31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571180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astolic blood pressure (mmHg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3825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9CD7A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8.8 (6.7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8EB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B4B7A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2.8 (9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766B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CEC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8 (11.8)</w:t>
            </w:r>
          </w:p>
        </w:tc>
      </w:tr>
      <w:tr w:rsidR="00544F97" w:rsidRPr="00191633" w14:paraId="081F436E" w14:textId="77777777" w:rsidTr="004E6901">
        <w:trPr>
          <w:trHeight w:val="31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4EC321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art rate (bpm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A7E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16F81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7.9 (10.5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881A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D2510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3.4 (11.1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B13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5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402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5 (15.4)</w:t>
            </w:r>
          </w:p>
        </w:tc>
      </w:tr>
      <w:tr w:rsidR="00544F97" w:rsidRPr="00191633" w14:paraId="24CE72F2" w14:textId="77777777" w:rsidTr="004E6901">
        <w:trPr>
          <w:trHeight w:val="31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26A75B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P-Glucose (mmol/L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3453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3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28D3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1 (1.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F7E9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4784E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9 (0.7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426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3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30A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 (0.5)</w:t>
            </w:r>
          </w:p>
        </w:tc>
      </w:tr>
      <w:tr w:rsidR="00544F97" w:rsidRPr="00191633" w14:paraId="68A117D9" w14:textId="77777777" w:rsidTr="004E6901">
        <w:trPr>
          <w:trHeight w:val="31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F1C7B7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Total cholesterol (mmol/L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95DF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4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57CA5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4 (0.8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A491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D3D1C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.5 (0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820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300C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 (0.8)</w:t>
            </w:r>
          </w:p>
        </w:tc>
      </w:tr>
      <w:tr w:rsidR="00544F97" w:rsidRPr="00191633" w14:paraId="486EA34C" w14:textId="77777777" w:rsidTr="004E6901">
        <w:trPr>
          <w:trHeight w:val="31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1CDCF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HDL cholesterol (mmol/L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5B03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4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57236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5 (0.3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6CB7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856EA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6 (0.3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B422D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672C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 (0.3)</w:t>
            </w:r>
          </w:p>
        </w:tc>
      </w:tr>
      <w:tr w:rsidR="00544F97" w:rsidRPr="00191633" w14:paraId="79708AEA" w14:textId="77777777" w:rsidTr="004E6901">
        <w:trPr>
          <w:trHeight w:val="31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77B745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LDL cholesterol (mmol/L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C519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4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42784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3 (0.6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09A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37CE3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6 (0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EF49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175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 (0.7)</w:t>
            </w:r>
          </w:p>
        </w:tc>
      </w:tr>
      <w:tr w:rsidR="00544F97" w:rsidRPr="00191633" w14:paraId="091385E3" w14:textId="77777777" w:rsidTr="004E6901">
        <w:trPr>
          <w:trHeight w:val="31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D8E22F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p-Triglyceride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FAC8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4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E99DD1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 (0.3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8234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4F5E8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 (0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8A6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0525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 (0.4)</w:t>
            </w:r>
          </w:p>
        </w:tc>
      </w:tr>
      <w:tr w:rsidR="00544F97" w:rsidRPr="00191633" w14:paraId="63DAC0DD" w14:textId="77777777" w:rsidTr="004E6901">
        <w:trPr>
          <w:trHeight w:val="31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040472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-Urate (umol/L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B5EFC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E7ADA8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E424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261850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73.8 (59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F89B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3AE83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A</w:t>
            </w:r>
          </w:p>
        </w:tc>
      </w:tr>
      <w:tr w:rsidR="00544F97" w:rsidRPr="00191633" w14:paraId="6989C3B1" w14:textId="77777777" w:rsidTr="004E6901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A25BFF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CRP (mg/L) 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347B7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4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232C85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 (1.6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B9AB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32964F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 - 2.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D2F96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14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773FE" w14:textId="77777777" w:rsidR="00544F97" w:rsidRPr="00191633" w:rsidRDefault="00544F97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3 (3.8)</w:t>
            </w:r>
          </w:p>
        </w:tc>
      </w:tr>
    </w:tbl>
    <w:p w14:paraId="65255722" w14:textId="77777777" w:rsidR="00544F97" w:rsidRDefault="00544F97" w:rsidP="00544F97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5F135E3" w14:textId="77777777" w:rsidR="00544F97" w:rsidRDefault="00544F97">
      <w:pPr>
        <w:sectPr w:rsidR="00544F97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63D2DA85" w14:textId="77777777" w:rsidR="00FF5980" w:rsidRPr="00191633" w:rsidRDefault="00FF5980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3. </w:t>
      </w:r>
      <w:r w:rsidRPr="00191633">
        <w:rPr>
          <w:rFonts w:ascii="Times New Roman" w:hAnsi="Times New Roman" w:cs="Times New Roman"/>
          <w:b/>
          <w:bCs/>
          <w:sz w:val="24"/>
          <w:szCs w:val="24"/>
          <w:lang w:val="en-US"/>
        </w:rPr>
        <w:t>Counts of the most severe in-patient MRI-detected cartilage lesions, BMLs and osteophytes in the tibiofemoral and patellofemoral joint regions.</w:t>
      </w:r>
      <w:r w:rsidRPr="00191633" w:rsidDel="003C7A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91633">
        <w:rPr>
          <w:rFonts w:ascii="Times New Roman" w:hAnsi="Times New Roman" w:cs="Times New Roman"/>
          <w:sz w:val="24"/>
          <w:szCs w:val="24"/>
          <w:lang w:val="en-US"/>
        </w:rPr>
        <w:t>Data is presented as count (n) and percentage (%)</w:t>
      </w:r>
      <w:r w:rsidRPr="0019163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91633">
        <w:rPr>
          <w:rFonts w:ascii="Times New Roman" w:hAnsi="Times New Roman" w:cs="Times New Roman"/>
          <w:sz w:val="24"/>
          <w:szCs w:val="24"/>
          <w:lang w:val="en-US"/>
        </w:rPr>
        <w:t xml:space="preserve"> BML; Bone Marrow Lesion.</w:t>
      </w:r>
    </w:p>
    <w:tbl>
      <w:tblPr>
        <w:tblW w:w="120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263"/>
        <w:gridCol w:w="1340"/>
        <w:gridCol w:w="1260"/>
        <w:gridCol w:w="1600"/>
        <w:gridCol w:w="1480"/>
        <w:gridCol w:w="1395"/>
        <w:gridCol w:w="1180"/>
      </w:tblGrid>
      <w:tr w:rsidR="00FF5980" w:rsidRPr="00191633" w14:paraId="7A104925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9F8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C93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ibiofemor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1DE7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Tibial medi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DA3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Tibial later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66A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emoral medi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DA79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emoral later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1F5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atellofemor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F5B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ny</w:t>
            </w:r>
          </w:p>
        </w:tc>
      </w:tr>
      <w:tr w:rsidR="00FF5980" w:rsidRPr="00191633" w14:paraId="7269F486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3097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artilage loss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681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C99CB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CD4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2D53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94A1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EC7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5D7A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F5980" w:rsidRPr="00191633" w14:paraId="682889DB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A56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non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2978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15 (74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7E49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75 (9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A5D5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61 (9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813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34 (8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8CDB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71 (94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7179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26 (43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5E4D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4 (36.1)</w:t>
            </w:r>
          </w:p>
        </w:tc>
      </w:tr>
      <w:tr w:rsidR="00FF5980" w:rsidRPr="00191633" w14:paraId="6552876E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858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&lt; 10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6642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9 (1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7C02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1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76C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3 (8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5A0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4 (1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19F0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2 (4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F8DC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05 (36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E5C2A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3 (39.2)</w:t>
            </w:r>
          </w:p>
        </w:tc>
      </w:tr>
      <w:tr w:rsidR="00FF5980" w:rsidRPr="00191633" w14:paraId="48EB8B2A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26E7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 (10 - 75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929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 (7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2EE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14C82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4 (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EE5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9 (6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56F8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4 (1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7C29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49 (17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EF1B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2 (21.5)</w:t>
            </w:r>
          </w:p>
        </w:tc>
      </w:tr>
      <w:tr w:rsidR="00FF5980" w:rsidRPr="00191633" w14:paraId="3EF105E5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69F0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 (&gt; 75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EAD8D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 (0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4B8F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7AA4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210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8768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543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8 (2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6BB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 (3.1)</w:t>
            </w:r>
          </w:p>
        </w:tc>
      </w:tr>
      <w:tr w:rsidR="00FF5980" w:rsidRPr="00191633" w14:paraId="3F9E30E0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FC8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ull thickness cartilage los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4AFAD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43C6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992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2CE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8DCA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D00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C5CBB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F5980" w:rsidRPr="00191633" w14:paraId="1E2D25AF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5CB08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non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ABA9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70 (93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4EDA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86 (9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ECFE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82 (97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9AFE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79 (96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D72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81 (97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2FF4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54 (88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3A87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41 (83.7)</w:t>
            </w:r>
          </w:p>
        </w:tc>
      </w:tr>
      <w:tr w:rsidR="00FF5980" w:rsidRPr="00191633" w14:paraId="0ACF02B2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B7FD8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&lt; 10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501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 (3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8AC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8854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 (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BDBB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4 (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171D8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4 (1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58A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7 (9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A580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4 (11.8)</w:t>
            </w:r>
          </w:p>
        </w:tc>
      </w:tr>
      <w:tr w:rsidR="00FF5980" w:rsidRPr="00191633" w14:paraId="59FC389F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7227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 (10 - 75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1BA6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89102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FA4CF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2840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4 (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09AF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 (1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26E9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 (2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268D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 (3.8)</w:t>
            </w:r>
          </w:p>
        </w:tc>
      </w:tr>
      <w:tr w:rsidR="00FF5980" w:rsidRPr="00191633" w14:paraId="64A4147B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5210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 (&gt; 75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0C749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A08C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F51D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C07B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E468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4CB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CCC8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 (0.7)</w:t>
            </w:r>
          </w:p>
        </w:tc>
      </w:tr>
      <w:tr w:rsidR="00FF5980" w:rsidRPr="00191633" w14:paraId="4281F151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2AE6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Size of BM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07E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0C6AA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45D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34E2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96C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E72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5FA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F5980" w:rsidRPr="00191633" w14:paraId="7B17ADFE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388FF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non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B469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72 (94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F481F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86 (9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EBB7B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82 (97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3F0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81 (97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546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83 (98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C7027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62 (91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557F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48 (86.1)</w:t>
            </w:r>
          </w:p>
        </w:tc>
      </w:tr>
      <w:tr w:rsidR="00FF5980" w:rsidRPr="00191633" w14:paraId="08786D39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E6B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&lt; 33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63ED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 (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617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574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 (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810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 (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B62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4 (1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B542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1 (7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7CB8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2 (11.1)</w:t>
            </w:r>
          </w:p>
        </w:tc>
      </w:tr>
      <w:tr w:rsidR="00FF5980" w:rsidRPr="00191633" w14:paraId="5C67384B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D709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 (33 - 66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380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15FF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C873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B163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F9398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E0BBB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4 (1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4D2CA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2.1)</w:t>
            </w:r>
          </w:p>
        </w:tc>
      </w:tr>
      <w:tr w:rsidR="00FF5980" w:rsidRPr="00191633" w14:paraId="5CA0FB10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75D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 (&gt; 66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2507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93D4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1C947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390DF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979F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84F4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6DF4B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 (0.7)</w:t>
            </w:r>
          </w:p>
        </w:tc>
      </w:tr>
      <w:tr w:rsidR="00FF5980" w:rsidRPr="000B1BBB" w14:paraId="2842749A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C853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% of lesion that is BM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F076B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3A1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D29E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D101B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FB47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750B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91BF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FF5980" w:rsidRPr="00191633" w14:paraId="6CF1E3BD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EF52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non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CD92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72 (94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4A2FD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86 (9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D7F5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82 (97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A94E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81 (97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0390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83 (98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81E0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65 (92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C8A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51 (87.2)</w:t>
            </w:r>
          </w:p>
        </w:tc>
      </w:tr>
      <w:tr w:rsidR="00FF5980" w:rsidRPr="00191633" w14:paraId="58B46FA6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B14A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&lt; 33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01F7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682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E7C4D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664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40A9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55F1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D20E8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 (0.0)</w:t>
            </w:r>
          </w:p>
        </w:tc>
      </w:tr>
      <w:tr w:rsidR="00FF5980" w:rsidRPr="00191633" w14:paraId="431F080F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077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 (33 - 66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9FF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C03D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95E9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FCD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6F5F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551F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564A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 (0.3)</w:t>
            </w:r>
          </w:p>
        </w:tc>
      </w:tr>
      <w:tr w:rsidR="00FF5980" w:rsidRPr="00191633" w14:paraId="6EC0D7B2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039D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 (&gt; 66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8618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 (5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0497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3C85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 (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9368D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 (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E989D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 (1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18D4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2 (7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50F17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6 (12.5)</w:t>
            </w:r>
          </w:p>
        </w:tc>
      </w:tr>
      <w:tr w:rsidR="00FF5980" w:rsidRPr="00191633" w14:paraId="3707C839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FA8B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steoph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7973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2D9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8859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58D89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3740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6C6F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B17AB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F5980" w:rsidRPr="00191633" w14:paraId="087F97FA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090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 (non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C0E9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38 (82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51EF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69 (9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20CD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66 (92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56A7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70 (93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51A0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50 (86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3BAA8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42 (49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A98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2 (45.8)</w:t>
            </w:r>
          </w:p>
        </w:tc>
      </w:tr>
      <w:tr w:rsidR="00FF5980" w:rsidRPr="00191633" w14:paraId="0C2F1D93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0AB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small or doubtful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4FCF7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1 (1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99AD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4 (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944C3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7 (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FA82F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3 (4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3E78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2 (11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A7FE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27 (44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A8A7A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5 (46.9)</w:t>
            </w:r>
          </w:p>
        </w:tc>
      </w:tr>
      <w:tr w:rsidR="00FF5980" w:rsidRPr="00191633" w14:paraId="188E6FA5" w14:textId="77777777" w:rsidTr="00BE304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4D2C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 (medium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35060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 (2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3FF9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 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6302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4 (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922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 (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70B4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4 (1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8C8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7 (5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B012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 (6.6)</w:t>
            </w:r>
          </w:p>
        </w:tc>
      </w:tr>
      <w:tr w:rsidR="00FF5980" w:rsidRPr="00191633" w14:paraId="2B681E72" w14:textId="77777777" w:rsidTr="00FF5980">
        <w:trPr>
          <w:trHeight w:val="81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DBCE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 (larg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809F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 (0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72F07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DC28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1E8B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 (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96F01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 (0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42785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 (0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CEEF6" w14:textId="77777777" w:rsidR="00FF5980" w:rsidRPr="00191633" w:rsidRDefault="00FF5980" w:rsidP="00FF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 (0.7)</w:t>
            </w:r>
          </w:p>
        </w:tc>
      </w:tr>
    </w:tbl>
    <w:p w14:paraId="2CFD4D62" w14:textId="0DF7505E" w:rsidR="00FF5980" w:rsidRDefault="00FF5980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4F27789" w14:textId="77777777" w:rsidR="00FF5980" w:rsidRDefault="00FF5980" w:rsidP="00FF5980">
      <w:pPr>
        <w:pageBreakBefore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FF5980" w:rsidSect="00FF5980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1FD8E3F3" w14:textId="34E06C95" w:rsidR="00FF5980" w:rsidRPr="00191633" w:rsidRDefault="00FF5980" w:rsidP="00FF5980">
      <w:pPr>
        <w:pageBreakBefore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163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4. Meniscal morphology, other parameters of interest and prevalence and severity of knee joint effusion in the study population. </w:t>
      </w:r>
      <w:r w:rsidRPr="00191633">
        <w:rPr>
          <w:rFonts w:ascii="Times New Roman" w:hAnsi="Times New Roman" w:cs="Times New Roman"/>
          <w:sz w:val="24"/>
          <w:szCs w:val="24"/>
          <w:lang w:val="en-US"/>
        </w:rPr>
        <w:t>Data is presented as count (n) and percentage (%)</w:t>
      </w:r>
      <w:r w:rsidRPr="0019163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91633">
        <w:rPr>
          <w:rFonts w:ascii="Times New Roman" w:hAnsi="Times New Roman" w:cs="Times New Roman"/>
          <w:sz w:val="24"/>
          <w:szCs w:val="24"/>
          <w:lang w:val="en-US"/>
        </w:rPr>
        <w:t xml:space="preserve"> ACL; Anterior Cruciate Ligament, PCL; Posterior Cruciate Ligament.</w:t>
      </w:r>
    </w:p>
    <w:p w14:paraId="5EAD9E31" w14:textId="77777777" w:rsidR="00FF5980" w:rsidRPr="00191633" w:rsidRDefault="00FF5980" w:rsidP="00FF598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Normal1"/>
        <w:tblW w:w="8829" w:type="dxa"/>
        <w:tblInd w:w="0" w:type="dxa"/>
        <w:tblLook w:val="04A0" w:firstRow="1" w:lastRow="0" w:firstColumn="1" w:lastColumn="0" w:noHBand="0" w:noVBand="1"/>
      </w:tblPr>
      <w:tblGrid>
        <w:gridCol w:w="2631"/>
        <w:gridCol w:w="1049"/>
        <w:gridCol w:w="1017"/>
        <w:gridCol w:w="986"/>
        <w:gridCol w:w="1220"/>
        <w:gridCol w:w="355"/>
        <w:gridCol w:w="678"/>
        <w:gridCol w:w="36"/>
        <w:gridCol w:w="61"/>
        <w:gridCol w:w="133"/>
        <w:gridCol w:w="801"/>
      </w:tblGrid>
      <w:tr w:rsidR="00FF5980" w:rsidRPr="00191633" w14:paraId="028A4455" w14:textId="77777777" w:rsidTr="00BE3049">
        <w:trPr>
          <w:trHeight w:val="300"/>
        </w:trPr>
        <w:tc>
          <w:tcPr>
            <w:tcW w:w="2615" w:type="dxa"/>
            <w:noWrap/>
            <w:hideMark/>
          </w:tcPr>
          <w:p w14:paraId="459AB17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hideMark/>
          </w:tcPr>
          <w:p w14:paraId="5A97F3A2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l</w:t>
            </w:r>
          </w:p>
        </w:tc>
        <w:tc>
          <w:tcPr>
            <w:tcW w:w="1001" w:type="dxa"/>
            <w:noWrap/>
            <w:hideMark/>
          </w:tcPr>
          <w:p w14:paraId="126A64EC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16AE67C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noWrap/>
            <w:hideMark/>
          </w:tcPr>
          <w:p w14:paraId="3BCF55E4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eral</w:t>
            </w:r>
          </w:p>
        </w:tc>
        <w:tc>
          <w:tcPr>
            <w:tcW w:w="1100" w:type="dxa"/>
            <w:gridSpan w:val="4"/>
            <w:noWrap/>
            <w:hideMark/>
          </w:tcPr>
          <w:p w14:paraId="1C1EF28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gridSpan w:val="2"/>
            <w:noWrap/>
            <w:hideMark/>
          </w:tcPr>
          <w:p w14:paraId="6A4C0C8C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7CFAD84E" w14:textId="77777777" w:rsidTr="00BE3049">
        <w:trPr>
          <w:trHeight w:val="300"/>
        </w:trPr>
        <w:tc>
          <w:tcPr>
            <w:tcW w:w="2615" w:type="dxa"/>
            <w:noWrap/>
            <w:hideMark/>
          </w:tcPr>
          <w:p w14:paraId="0D6C32D2" w14:textId="27FC9170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iscal morphology</w:t>
            </w:r>
          </w:p>
        </w:tc>
        <w:tc>
          <w:tcPr>
            <w:tcW w:w="1033" w:type="dxa"/>
            <w:noWrap/>
            <w:hideMark/>
          </w:tcPr>
          <w:p w14:paraId="0AE64FC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erior</w:t>
            </w:r>
          </w:p>
        </w:tc>
        <w:tc>
          <w:tcPr>
            <w:tcW w:w="1001" w:type="dxa"/>
            <w:noWrap/>
            <w:hideMark/>
          </w:tcPr>
          <w:p w14:paraId="408F3339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970" w:type="dxa"/>
            <w:noWrap/>
            <w:hideMark/>
          </w:tcPr>
          <w:p w14:paraId="50ACF8C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erior</w:t>
            </w:r>
          </w:p>
        </w:tc>
        <w:tc>
          <w:tcPr>
            <w:tcW w:w="1204" w:type="dxa"/>
            <w:noWrap/>
            <w:hideMark/>
          </w:tcPr>
          <w:p w14:paraId="16D1F4A5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erior</w:t>
            </w:r>
          </w:p>
        </w:tc>
        <w:tc>
          <w:tcPr>
            <w:tcW w:w="1100" w:type="dxa"/>
            <w:gridSpan w:val="4"/>
            <w:noWrap/>
            <w:hideMark/>
          </w:tcPr>
          <w:p w14:paraId="0FA31072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906" w:type="dxa"/>
            <w:gridSpan w:val="2"/>
            <w:noWrap/>
            <w:hideMark/>
          </w:tcPr>
          <w:p w14:paraId="7DBAA939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erior</w:t>
            </w:r>
          </w:p>
        </w:tc>
      </w:tr>
      <w:tr w:rsidR="00FF5980" w:rsidRPr="00191633" w14:paraId="655B9780" w14:textId="77777777" w:rsidTr="00BE3049">
        <w:trPr>
          <w:trHeight w:val="300"/>
        </w:trPr>
        <w:tc>
          <w:tcPr>
            <w:tcW w:w="2615" w:type="dxa"/>
            <w:noWrap/>
            <w:hideMark/>
          </w:tcPr>
          <w:p w14:paraId="3E49180E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33" w:type="dxa"/>
            <w:noWrap/>
            <w:hideMark/>
          </w:tcPr>
          <w:p w14:paraId="152CA456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 (97.6)</w:t>
            </w:r>
          </w:p>
        </w:tc>
        <w:tc>
          <w:tcPr>
            <w:tcW w:w="1001" w:type="dxa"/>
            <w:noWrap/>
            <w:hideMark/>
          </w:tcPr>
          <w:p w14:paraId="6CA92326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86.8)</w:t>
            </w:r>
          </w:p>
        </w:tc>
        <w:tc>
          <w:tcPr>
            <w:tcW w:w="970" w:type="dxa"/>
            <w:noWrap/>
            <w:hideMark/>
          </w:tcPr>
          <w:p w14:paraId="2FB65394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 (87.2)</w:t>
            </w:r>
          </w:p>
        </w:tc>
        <w:tc>
          <w:tcPr>
            <w:tcW w:w="1204" w:type="dxa"/>
            <w:noWrap/>
            <w:hideMark/>
          </w:tcPr>
          <w:p w14:paraId="00B1287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 (98.7)</w:t>
            </w:r>
          </w:p>
        </w:tc>
        <w:tc>
          <w:tcPr>
            <w:tcW w:w="1100" w:type="dxa"/>
            <w:gridSpan w:val="4"/>
            <w:noWrap/>
            <w:hideMark/>
          </w:tcPr>
          <w:p w14:paraId="276A0C96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 (99.0)</w:t>
            </w:r>
          </w:p>
        </w:tc>
        <w:tc>
          <w:tcPr>
            <w:tcW w:w="906" w:type="dxa"/>
            <w:gridSpan w:val="2"/>
            <w:noWrap/>
            <w:hideMark/>
          </w:tcPr>
          <w:p w14:paraId="2A71A88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 (98.3)</w:t>
            </w:r>
          </w:p>
        </w:tc>
      </w:tr>
      <w:tr w:rsidR="00FF5980" w:rsidRPr="00191633" w14:paraId="70ADFEC7" w14:textId="77777777" w:rsidTr="00BE3049">
        <w:trPr>
          <w:trHeight w:val="300"/>
        </w:trPr>
        <w:tc>
          <w:tcPr>
            <w:tcW w:w="2615" w:type="dxa"/>
            <w:noWrap/>
            <w:hideMark/>
          </w:tcPr>
          <w:p w14:paraId="05CFF82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meniscal signal</w:t>
            </w:r>
          </w:p>
        </w:tc>
        <w:tc>
          <w:tcPr>
            <w:tcW w:w="1033" w:type="dxa"/>
            <w:noWrap/>
            <w:hideMark/>
          </w:tcPr>
          <w:p w14:paraId="166EFE6E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001" w:type="dxa"/>
            <w:noWrap/>
            <w:hideMark/>
          </w:tcPr>
          <w:p w14:paraId="3B237FC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7.3)</w:t>
            </w:r>
          </w:p>
        </w:tc>
        <w:tc>
          <w:tcPr>
            <w:tcW w:w="970" w:type="dxa"/>
            <w:noWrap/>
            <w:hideMark/>
          </w:tcPr>
          <w:p w14:paraId="5BE9C98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7.6)</w:t>
            </w:r>
          </w:p>
        </w:tc>
        <w:tc>
          <w:tcPr>
            <w:tcW w:w="1204" w:type="dxa"/>
            <w:noWrap/>
            <w:hideMark/>
          </w:tcPr>
          <w:p w14:paraId="32E486B9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100" w:type="dxa"/>
            <w:gridSpan w:val="4"/>
            <w:noWrap/>
            <w:hideMark/>
          </w:tcPr>
          <w:p w14:paraId="041142C6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6" w:type="dxa"/>
            <w:gridSpan w:val="2"/>
            <w:noWrap/>
            <w:hideMark/>
          </w:tcPr>
          <w:p w14:paraId="253B580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</w:tr>
      <w:tr w:rsidR="00FF5980" w:rsidRPr="00191633" w14:paraId="1C471C0E" w14:textId="77777777" w:rsidTr="00BE3049">
        <w:trPr>
          <w:trHeight w:val="300"/>
        </w:trPr>
        <w:tc>
          <w:tcPr>
            <w:tcW w:w="2615" w:type="dxa"/>
            <w:noWrap/>
            <w:hideMark/>
          </w:tcPr>
          <w:p w14:paraId="5E14157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tical tear</w:t>
            </w:r>
          </w:p>
        </w:tc>
        <w:tc>
          <w:tcPr>
            <w:tcW w:w="1033" w:type="dxa"/>
            <w:hideMark/>
          </w:tcPr>
          <w:p w14:paraId="4389970E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01" w:type="dxa"/>
            <w:hideMark/>
          </w:tcPr>
          <w:p w14:paraId="1074DFD6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70" w:type="dxa"/>
            <w:hideMark/>
          </w:tcPr>
          <w:p w14:paraId="6EBBCFDC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04" w:type="dxa"/>
            <w:hideMark/>
          </w:tcPr>
          <w:p w14:paraId="362210D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0" w:type="dxa"/>
            <w:gridSpan w:val="4"/>
            <w:hideMark/>
          </w:tcPr>
          <w:p w14:paraId="53EC49B0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6" w:type="dxa"/>
            <w:gridSpan w:val="2"/>
            <w:hideMark/>
          </w:tcPr>
          <w:p w14:paraId="2AD3D961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FF5980" w:rsidRPr="00191633" w14:paraId="69C87385" w14:textId="77777777" w:rsidTr="00BE3049">
        <w:trPr>
          <w:trHeight w:val="300"/>
        </w:trPr>
        <w:tc>
          <w:tcPr>
            <w:tcW w:w="2615" w:type="dxa"/>
            <w:noWrap/>
            <w:hideMark/>
          </w:tcPr>
          <w:p w14:paraId="6F0C194E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izontal tear</w:t>
            </w:r>
          </w:p>
        </w:tc>
        <w:tc>
          <w:tcPr>
            <w:tcW w:w="1033" w:type="dxa"/>
            <w:noWrap/>
            <w:hideMark/>
          </w:tcPr>
          <w:p w14:paraId="3E33A578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001" w:type="dxa"/>
            <w:noWrap/>
            <w:hideMark/>
          </w:tcPr>
          <w:p w14:paraId="5E5FC83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.8)</w:t>
            </w:r>
          </w:p>
        </w:tc>
        <w:tc>
          <w:tcPr>
            <w:tcW w:w="970" w:type="dxa"/>
            <w:noWrap/>
            <w:hideMark/>
          </w:tcPr>
          <w:p w14:paraId="1B915EE5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.3)</w:t>
            </w:r>
          </w:p>
        </w:tc>
        <w:tc>
          <w:tcPr>
            <w:tcW w:w="1204" w:type="dxa"/>
            <w:noWrap/>
            <w:hideMark/>
          </w:tcPr>
          <w:p w14:paraId="32F23A6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100" w:type="dxa"/>
            <w:gridSpan w:val="4"/>
            <w:noWrap/>
            <w:hideMark/>
          </w:tcPr>
          <w:p w14:paraId="11B758A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906" w:type="dxa"/>
            <w:gridSpan w:val="2"/>
            <w:noWrap/>
            <w:hideMark/>
          </w:tcPr>
          <w:p w14:paraId="41D0292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</w:tr>
      <w:tr w:rsidR="00FF5980" w:rsidRPr="00191633" w14:paraId="2DA233B1" w14:textId="77777777" w:rsidTr="00BE3049">
        <w:trPr>
          <w:trHeight w:val="300"/>
        </w:trPr>
        <w:tc>
          <w:tcPr>
            <w:tcW w:w="2615" w:type="dxa"/>
            <w:noWrap/>
            <w:hideMark/>
          </w:tcPr>
          <w:p w14:paraId="4A049CC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l tear</w:t>
            </w:r>
          </w:p>
        </w:tc>
        <w:tc>
          <w:tcPr>
            <w:tcW w:w="1033" w:type="dxa"/>
            <w:hideMark/>
          </w:tcPr>
          <w:p w14:paraId="2DFFEBA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01" w:type="dxa"/>
            <w:hideMark/>
          </w:tcPr>
          <w:p w14:paraId="4E00C361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70" w:type="dxa"/>
            <w:hideMark/>
          </w:tcPr>
          <w:p w14:paraId="0E544C4A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04" w:type="dxa"/>
            <w:hideMark/>
          </w:tcPr>
          <w:p w14:paraId="52FF638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0" w:type="dxa"/>
            <w:gridSpan w:val="4"/>
            <w:hideMark/>
          </w:tcPr>
          <w:p w14:paraId="2A996E02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6" w:type="dxa"/>
            <w:gridSpan w:val="2"/>
            <w:hideMark/>
          </w:tcPr>
          <w:p w14:paraId="5B1E1F4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FF5980" w:rsidRPr="00191633" w14:paraId="4CBDF465" w14:textId="77777777" w:rsidTr="00BE3049">
        <w:trPr>
          <w:trHeight w:val="300"/>
        </w:trPr>
        <w:tc>
          <w:tcPr>
            <w:tcW w:w="2615" w:type="dxa"/>
            <w:noWrap/>
            <w:hideMark/>
          </w:tcPr>
          <w:p w14:paraId="42A5EBC9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 tear</w:t>
            </w:r>
          </w:p>
        </w:tc>
        <w:tc>
          <w:tcPr>
            <w:tcW w:w="1033" w:type="dxa"/>
            <w:noWrap/>
            <w:hideMark/>
          </w:tcPr>
          <w:p w14:paraId="725359B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001" w:type="dxa"/>
            <w:noWrap/>
            <w:hideMark/>
          </w:tcPr>
          <w:p w14:paraId="02A6415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4)</w:t>
            </w:r>
          </w:p>
        </w:tc>
        <w:tc>
          <w:tcPr>
            <w:tcW w:w="970" w:type="dxa"/>
            <w:noWrap/>
            <w:hideMark/>
          </w:tcPr>
          <w:p w14:paraId="3F264BF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204" w:type="dxa"/>
            <w:noWrap/>
            <w:hideMark/>
          </w:tcPr>
          <w:p w14:paraId="3B3C87D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100" w:type="dxa"/>
            <w:gridSpan w:val="4"/>
            <w:noWrap/>
            <w:hideMark/>
          </w:tcPr>
          <w:p w14:paraId="1C34166E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906" w:type="dxa"/>
            <w:gridSpan w:val="2"/>
            <w:noWrap/>
            <w:hideMark/>
          </w:tcPr>
          <w:p w14:paraId="154D2CD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FF5980" w:rsidRPr="00191633" w14:paraId="40B9A08F" w14:textId="77777777" w:rsidTr="00BE3049">
        <w:trPr>
          <w:trHeight w:val="300"/>
        </w:trPr>
        <w:tc>
          <w:tcPr>
            <w:tcW w:w="2615" w:type="dxa"/>
            <w:noWrap/>
            <w:hideMark/>
          </w:tcPr>
          <w:p w14:paraId="2E559AB0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maceration</w:t>
            </w:r>
          </w:p>
        </w:tc>
        <w:tc>
          <w:tcPr>
            <w:tcW w:w="1033" w:type="dxa"/>
            <w:noWrap/>
            <w:hideMark/>
          </w:tcPr>
          <w:p w14:paraId="251C1D2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001" w:type="dxa"/>
            <w:noWrap/>
            <w:hideMark/>
          </w:tcPr>
          <w:p w14:paraId="4297BC2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970" w:type="dxa"/>
            <w:noWrap/>
            <w:hideMark/>
          </w:tcPr>
          <w:p w14:paraId="521B2E71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204" w:type="dxa"/>
            <w:noWrap/>
            <w:hideMark/>
          </w:tcPr>
          <w:p w14:paraId="77D176F2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0" w:type="dxa"/>
            <w:gridSpan w:val="4"/>
            <w:noWrap/>
            <w:hideMark/>
          </w:tcPr>
          <w:p w14:paraId="39CD1036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6" w:type="dxa"/>
            <w:gridSpan w:val="2"/>
            <w:noWrap/>
            <w:hideMark/>
          </w:tcPr>
          <w:p w14:paraId="0AF3A97C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FF5980" w:rsidRPr="00191633" w14:paraId="6408AAAC" w14:textId="77777777" w:rsidTr="00BE3049">
        <w:trPr>
          <w:trHeight w:val="300"/>
        </w:trPr>
        <w:tc>
          <w:tcPr>
            <w:tcW w:w="2615" w:type="dxa"/>
            <w:noWrap/>
            <w:hideMark/>
          </w:tcPr>
          <w:p w14:paraId="2C5175BA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maceration</w:t>
            </w:r>
          </w:p>
        </w:tc>
        <w:tc>
          <w:tcPr>
            <w:tcW w:w="1033" w:type="dxa"/>
            <w:hideMark/>
          </w:tcPr>
          <w:p w14:paraId="4C1E2A00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01" w:type="dxa"/>
            <w:hideMark/>
          </w:tcPr>
          <w:p w14:paraId="3C3E1C24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70" w:type="dxa"/>
            <w:hideMark/>
          </w:tcPr>
          <w:p w14:paraId="35CA584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04" w:type="dxa"/>
            <w:hideMark/>
          </w:tcPr>
          <w:p w14:paraId="2EA8CB3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0" w:type="dxa"/>
            <w:gridSpan w:val="4"/>
            <w:hideMark/>
          </w:tcPr>
          <w:p w14:paraId="1C89FF9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6" w:type="dxa"/>
            <w:gridSpan w:val="2"/>
            <w:hideMark/>
          </w:tcPr>
          <w:p w14:paraId="751FE7B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FF5980" w:rsidRPr="00191633" w14:paraId="053D1F2E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3B88710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parameters of interest</w:t>
            </w:r>
          </w:p>
        </w:tc>
        <w:tc>
          <w:tcPr>
            <w:tcW w:w="1033" w:type="dxa"/>
            <w:hideMark/>
          </w:tcPr>
          <w:p w14:paraId="7C644279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001" w:type="dxa"/>
            <w:noWrap/>
            <w:hideMark/>
          </w:tcPr>
          <w:p w14:paraId="2D57199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017E670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6943BDA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noWrap/>
            <w:hideMark/>
          </w:tcPr>
          <w:p w14:paraId="66CF9366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44568C4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4750E3BA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1E869A9A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14E1DB90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L tear</w:t>
            </w:r>
          </w:p>
        </w:tc>
        <w:tc>
          <w:tcPr>
            <w:tcW w:w="1033" w:type="dxa"/>
            <w:noWrap/>
            <w:hideMark/>
          </w:tcPr>
          <w:p w14:paraId="37B0F17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001" w:type="dxa"/>
            <w:noWrap/>
            <w:hideMark/>
          </w:tcPr>
          <w:p w14:paraId="1A2C2704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2AE1948E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2B0CC5B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noWrap/>
            <w:hideMark/>
          </w:tcPr>
          <w:p w14:paraId="240A6EFA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3F5030B5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026958F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48A01236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2CE5D97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L repair</w:t>
            </w:r>
          </w:p>
        </w:tc>
        <w:tc>
          <w:tcPr>
            <w:tcW w:w="1033" w:type="dxa"/>
            <w:noWrap/>
            <w:hideMark/>
          </w:tcPr>
          <w:p w14:paraId="08D59590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001" w:type="dxa"/>
            <w:noWrap/>
            <w:hideMark/>
          </w:tcPr>
          <w:p w14:paraId="04D7602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55914DE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4267640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noWrap/>
            <w:hideMark/>
          </w:tcPr>
          <w:p w14:paraId="1376103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3359622E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071841C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336BC1CD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3FE76DD2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L tear</w:t>
            </w:r>
          </w:p>
        </w:tc>
        <w:tc>
          <w:tcPr>
            <w:tcW w:w="1033" w:type="dxa"/>
            <w:noWrap/>
            <w:hideMark/>
          </w:tcPr>
          <w:p w14:paraId="2C6CE0B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001" w:type="dxa"/>
            <w:noWrap/>
            <w:hideMark/>
          </w:tcPr>
          <w:p w14:paraId="67F594A2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535407F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59C30F0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noWrap/>
            <w:hideMark/>
          </w:tcPr>
          <w:p w14:paraId="2B259B5A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5CC58A8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21617900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50AFC0AD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47F6B648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L repair</w:t>
            </w:r>
          </w:p>
        </w:tc>
        <w:tc>
          <w:tcPr>
            <w:tcW w:w="1033" w:type="dxa"/>
            <w:noWrap/>
            <w:hideMark/>
          </w:tcPr>
          <w:p w14:paraId="5EBBB5B5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01" w:type="dxa"/>
            <w:noWrap/>
            <w:hideMark/>
          </w:tcPr>
          <w:p w14:paraId="6236BA84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689E4B05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1BB0DC54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noWrap/>
            <w:hideMark/>
          </w:tcPr>
          <w:p w14:paraId="6B01505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2C74F56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1DF810F8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25AC24A7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017F8AB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ellar tendon signal</w:t>
            </w:r>
          </w:p>
        </w:tc>
        <w:tc>
          <w:tcPr>
            <w:tcW w:w="1033" w:type="dxa"/>
            <w:noWrap/>
            <w:hideMark/>
          </w:tcPr>
          <w:p w14:paraId="14FA18A1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.2)</w:t>
            </w:r>
          </w:p>
        </w:tc>
        <w:tc>
          <w:tcPr>
            <w:tcW w:w="1001" w:type="dxa"/>
            <w:noWrap/>
            <w:hideMark/>
          </w:tcPr>
          <w:p w14:paraId="598F9328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740D537C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3E48BE6C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noWrap/>
            <w:hideMark/>
          </w:tcPr>
          <w:p w14:paraId="07BE112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21A599F5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690FFEBA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3D07AB6D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5806D08A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ganglion cyst</w:t>
            </w:r>
          </w:p>
        </w:tc>
        <w:tc>
          <w:tcPr>
            <w:tcW w:w="1033" w:type="dxa"/>
            <w:noWrap/>
            <w:hideMark/>
          </w:tcPr>
          <w:p w14:paraId="187B2EFA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21.9)</w:t>
            </w:r>
          </w:p>
        </w:tc>
        <w:tc>
          <w:tcPr>
            <w:tcW w:w="1001" w:type="dxa"/>
            <w:noWrap/>
            <w:hideMark/>
          </w:tcPr>
          <w:p w14:paraId="48C5F56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6D6530C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5E0E69B6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noWrap/>
            <w:hideMark/>
          </w:tcPr>
          <w:p w14:paraId="69FA5656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43CF1EAC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7BD888DE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4A141883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6A485B52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 anserine bursitis</w:t>
            </w:r>
          </w:p>
        </w:tc>
        <w:tc>
          <w:tcPr>
            <w:tcW w:w="1033" w:type="dxa"/>
            <w:noWrap/>
            <w:hideMark/>
          </w:tcPr>
          <w:p w14:paraId="74E45A1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001" w:type="dxa"/>
            <w:noWrap/>
            <w:hideMark/>
          </w:tcPr>
          <w:p w14:paraId="7761F801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047426BE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76FEFB8C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noWrap/>
            <w:hideMark/>
          </w:tcPr>
          <w:p w14:paraId="2F05105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705185D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028882F1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485BE3EE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7FFD45E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patellar bursa signal</w:t>
            </w:r>
          </w:p>
        </w:tc>
        <w:tc>
          <w:tcPr>
            <w:tcW w:w="1033" w:type="dxa"/>
            <w:noWrap/>
            <w:hideMark/>
          </w:tcPr>
          <w:p w14:paraId="3270EBB2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7.0)</w:t>
            </w:r>
          </w:p>
        </w:tc>
        <w:tc>
          <w:tcPr>
            <w:tcW w:w="1001" w:type="dxa"/>
            <w:noWrap/>
            <w:hideMark/>
          </w:tcPr>
          <w:p w14:paraId="310EC788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1F098B45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4C3087E5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noWrap/>
            <w:hideMark/>
          </w:tcPr>
          <w:p w14:paraId="7CDA2E02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5924106A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57969EEE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1E318FDE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084408A4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atellar bursa signal</w:t>
            </w:r>
          </w:p>
        </w:tc>
        <w:tc>
          <w:tcPr>
            <w:tcW w:w="1033" w:type="dxa"/>
            <w:noWrap/>
            <w:hideMark/>
          </w:tcPr>
          <w:p w14:paraId="350C33A0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33.0)</w:t>
            </w:r>
          </w:p>
        </w:tc>
        <w:tc>
          <w:tcPr>
            <w:tcW w:w="1001" w:type="dxa"/>
            <w:noWrap/>
            <w:hideMark/>
          </w:tcPr>
          <w:p w14:paraId="302555D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235C103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1DE6333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noWrap/>
            <w:hideMark/>
          </w:tcPr>
          <w:p w14:paraId="2348ACA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3613BE42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2E76CA09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104D48F7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6E68EDE5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liteal cyst</w:t>
            </w:r>
          </w:p>
        </w:tc>
        <w:tc>
          <w:tcPr>
            <w:tcW w:w="1033" w:type="dxa"/>
            <w:noWrap/>
            <w:hideMark/>
          </w:tcPr>
          <w:p w14:paraId="4A7B578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38.2)</w:t>
            </w:r>
          </w:p>
        </w:tc>
        <w:tc>
          <w:tcPr>
            <w:tcW w:w="1001" w:type="dxa"/>
            <w:noWrap/>
            <w:hideMark/>
          </w:tcPr>
          <w:p w14:paraId="78D91706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0" w:type="dxa"/>
            <w:noWrap/>
            <w:hideMark/>
          </w:tcPr>
          <w:p w14:paraId="3B554A99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gridSpan w:val="2"/>
            <w:noWrap/>
            <w:hideMark/>
          </w:tcPr>
          <w:p w14:paraId="521BAE84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noWrap/>
            <w:hideMark/>
          </w:tcPr>
          <w:p w14:paraId="0B02DD1E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07E96F3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215D3880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68B695A1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7FF4E3A0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noWrap/>
            <w:hideMark/>
          </w:tcPr>
          <w:p w14:paraId="70CD5E4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01" w:type="dxa"/>
            <w:noWrap/>
            <w:hideMark/>
          </w:tcPr>
          <w:p w14:paraId="11A7561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70" w:type="dxa"/>
            <w:noWrap/>
            <w:hideMark/>
          </w:tcPr>
          <w:p w14:paraId="5B9F5B8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559" w:type="dxa"/>
            <w:gridSpan w:val="2"/>
            <w:noWrap/>
            <w:hideMark/>
          </w:tcPr>
          <w:p w14:paraId="0B87C881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662" w:type="dxa"/>
            <w:noWrap/>
            <w:hideMark/>
          </w:tcPr>
          <w:p w14:paraId="7323AAA4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3A56551B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1D0BCCA5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980" w:rsidRPr="00191633" w14:paraId="50A3276A" w14:textId="77777777" w:rsidTr="00BE3049">
        <w:trPr>
          <w:gridAfter w:val="1"/>
          <w:wAfter w:w="791" w:type="dxa"/>
          <w:trHeight w:val="300"/>
        </w:trPr>
        <w:tc>
          <w:tcPr>
            <w:tcW w:w="2615" w:type="dxa"/>
            <w:noWrap/>
            <w:hideMark/>
          </w:tcPr>
          <w:p w14:paraId="3F972A77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int effusion</w:t>
            </w:r>
          </w:p>
        </w:tc>
        <w:tc>
          <w:tcPr>
            <w:tcW w:w="1033" w:type="dxa"/>
            <w:noWrap/>
            <w:hideMark/>
          </w:tcPr>
          <w:p w14:paraId="2544DD11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57.3)</w:t>
            </w:r>
          </w:p>
        </w:tc>
        <w:tc>
          <w:tcPr>
            <w:tcW w:w="1001" w:type="dxa"/>
            <w:noWrap/>
            <w:hideMark/>
          </w:tcPr>
          <w:p w14:paraId="5DE193BD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34.4)</w:t>
            </w:r>
          </w:p>
        </w:tc>
        <w:tc>
          <w:tcPr>
            <w:tcW w:w="970" w:type="dxa"/>
            <w:noWrap/>
            <w:hideMark/>
          </w:tcPr>
          <w:p w14:paraId="31EDAD33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7.3)</w:t>
            </w:r>
          </w:p>
        </w:tc>
        <w:tc>
          <w:tcPr>
            <w:tcW w:w="1559" w:type="dxa"/>
            <w:gridSpan w:val="2"/>
            <w:noWrap/>
            <w:hideMark/>
          </w:tcPr>
          <w:p w14:paraId="061A5AD1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662" w:type="dxa"/>
            <w:noWrap/>
            <w:hideMark/>
          </w:tcPr>
          <w:p w14:paraId="3C1ABCDF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noWrap/>
            <w:hideMark/>
          </w:tcPr>
          <w:p w14:paraId="68CC92A6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dxa"/>
            <w:gridSpan w:val="2"/>
            <w:noWrap/>
            <w:hideMark/>
          </w:tcPr>
          <w:p w14:paraId="0B22C9C4" w14:textId="77777777" w:rsidR="00FF5980" w:rsidRPr="00191633" w:rsidRDefault="00FF5980" w:rsidP="00BE30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BA5528D" w14:textId="77777777" w:rsidR="00FF5980" w:rsidRDefault="00FF5980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A4CDA59" w14:textId="77777777" w:rsidR="00FF5980" w:rsidRDefault="00FF5980" w:rsidP="00544F97">
      <w:pPr>
        <w:pageBreakBefore/>
        <w:spacing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F5980" w:rsidSect="00FF5980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6D8AC99A" w14:textId="137BAA9C" w:rsidR="00544F97" w:rsidRPr="00F35960" w:rsidRDefault="00544F97" w:rsidP="00544F97">
      <w:pPr>
        <w:pageBreakBefore/>
        <w:spacing w:line="27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9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FF5980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Pr="00F35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0" w:name="_Hlk190426459"/>
      <w:r w:rsidRPr="00F35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adjusted Relative Risks or </w:t>
      </w:r>
      <w:r w:rsidRPr="00AB74E7">
        <w:rPr>
          <w:rFonts w:ascii="Times New Roman" w:hAnsi="Times New Roman" w:cs="Times New Roman"/>
          <w:b/>
          <w:bCs/>
          <w:sz w:val="24"/>
          <w:szCs w:val="24"/>
          <w:lang w:val="en-US"/>
        </w:rPr>
        <w:t>Odds Ratios with 95% Confidence Intervals 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lected</w:t>
      </w:r>
      <w:r w:rsidRPr="00AB74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dividual clinical parameters at age 16 for knee MRI findings at age 33.</w:t>
      </w:r>
      <w:r w:rsidRPr="00AB74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Pr="00AB74E7">
        <w:rPr>
          <w:rFonts w:ascii="Times New Roman" w:hAnsi="Times New Roman" w:cs="Times New Roman"/>
          <w:sz w:val="24"/>
          <w:szCs w:val="24"/>
          <w:lang w:val="en-US"/>
        </w:rPr>
        <w:t xml:space="preserve">* Indicates a logistic regression model and Odds Ratio (OR). Unmarked parameters were analyzed with Poisson regression and the result is given as Relative Risk Ratio (RR). CRP; C-reactive protein, LDL; low-density lipoprotein, </w:t>
      </w:r>
      <w:proofErr w:type="spellStart"/>
      <w:r w:rsidRPr="00AB74E7">
        <w:rPr>
          <w:rFonts w:ascii="Times New Roman" w:hAnsi="Times New Roman" w:cs="Times New Roman"/>
          <w:sz w:val="24"/>
          <w:szCs w:val="24"/>
          <w:lang w:val="en-US"/>
        </w:rPr>
        <w:t>fP</w:t>
      </w:r>
      <w:proofErr w:type="spellEnd"/>
      <w:r w:rsidRPr="00AB74E7">
        <w:rPr>
          <w:rFonts w:ascii="Times New Roman" w:hAnsi="Times New Roman" w:cs="Times New Roman"/>
          <w:sz w:val="24"/>
          <w:szCs w:val="24"/>
          <w:lang w:val="en-US"/>
        </w:rPr>
        <w:t>-; fasted plasma, bp; blood pressure.</w:t>
      </w:r>
    </w:p>
    <w:tbl>
      <w:tblPr>
        <w:tblW w:w="148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760"/>
        <w:gridCol w:w="1780"/>
        <w:gridCol w:w="1940"/>
        <w:gridCol w:w="1780"/>
        <w:gridCol w:w="1820"/>
        <w:gridCol w:w="1820"/>
        <w:gridCol w:w="1941"/>
      </w:tblGrid>
      <w:tr w:rsidR="0036162C" w:rsidRPr="00191633" w14:paraId="3A36B94B" w14:textId="77777777" w:rsidTr="00BD20DD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519A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i-FI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B7B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hs-CRP (mg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2FEB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LDL chol. (u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17CE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P-glucose(umol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8BE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Systolic bp (mmH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89BAC" w14:textId="009DA3AA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 se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1346" w14:textId="077D32F5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Never smoker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94AC9" w14:textId="11676281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6B20C33A" w14:textId="77777777" w:rsidTr="00BD20DD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F358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Cartilage los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809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070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29B0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10C9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CA5F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CE289" w14:textId="7018F7F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B67F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22424DF7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670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Tibial medial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709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- 1.3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724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5 - 2.7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9E4F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7 - 1.7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41F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2 - 1.0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6A76A" w14:textId="3A9C606A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- 2.4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926A6" w14:textId="79A74D8A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1 - 1.6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C958F" w14:textId="463AAF14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5489BFD7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5CD5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al late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E09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9 - 1.1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CEEF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7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3 - 3.5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F38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1 - 1.2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BF8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- 1.0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8D74A" w14:textId="1C2B8A11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- 3.5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ACAD" w14:textId="71613FC8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6 - 2.3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D4981" w14:textId="545B5F4A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31FB0A90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7D3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med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C6B5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- 1.2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88D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3 - 2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20AA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9 - 1.5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B0D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- 1.0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D1D05" w14:textId="4D5C7F06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 - 1.8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3B0D4" w14:textId="2BC800A2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3 - 1.3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384D0" w14:textId="50638F98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183915E8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0F87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late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922B6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5 - 1.2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510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7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25 - 2.2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3044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2 - 3.3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856E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1 - 0.9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AA034" w14:textId="7081E2A4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- 6.7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F6AD" w14:textId="01DF1E5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0 - 3.3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31B3F" w14:textId="1688A1C6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74D131B6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2CD6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ofemo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F97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1 - 1.1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E11E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3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94 - 1.9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13DB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5 - 1.2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09F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- 1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A141F" w14:textId="41E0A923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- 1.9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6387" w14:textId="3200CD2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2 - 1.3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03C97" w14:textId="12B2DD75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6BBE9349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108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ofemo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A766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- 1.1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2B40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1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91 - 1.4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1E87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4 - 1.1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0926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- 1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83E66" w14:textId="62C56B6B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- 1.2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D131F" w14:textId="5A72DEBF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5 - 1.4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34B5A" w14:textId="72E691A4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45123F64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3E5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B1B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- 1.0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2C93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1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92 - 1.3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45A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4 - 1.0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4E96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- 1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4F5EF" w14:textId="4AB6E18E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- 1.2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41C5" w14:textId="19DE8FF2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8 - 1.2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A155B" w14:textId="126E2D01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06F43BA1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B89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FT cartilage loss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795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25F8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6EFD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0CD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41C8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DE8F" w14:textId="129B7C16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F0C3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2C693C0C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320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al lateral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C2CA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01 - 6.1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008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2.0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58 - 7.5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B49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1 - 2.2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39F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4 - 1.0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77551" w14:textId="64F7DDD3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 - 1.7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46D2" w14:textId="3CF82EC8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4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5 - 7.8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39F75" w14:textId="27C12C8C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29F9AEBA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6B9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med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EB9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9 - 1.6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778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6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23 - 1.5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9BCD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7 - 1.5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E6B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1 - 1.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B9795" w14:textId="1405CE4F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- 4.1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8C58" w14:textId="3CCC62EB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06 - 1.6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9E1D7" w14:textId="38D6BEA4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6EDA1D8D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0E33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late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D5E6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0 - 2.3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29F2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6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20 - 1.8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FDF9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4 - 2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1E14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7 - 0.9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E78EB" w14:textId="3DC85A55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 - 11.2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1B76" w14:textId="59F2EA2C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09 - 2.6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66054" w14:textId="215C73DE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47BE7ABA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C9C6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ofemo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9617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9 - 1.2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7BE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0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46 - 2.1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A21D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5 - 1.3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FAA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1 - 0.9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1651C" w14:textId="4A3E3A1B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- 4.1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0E869" w14:textId="6141AE8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6 - 1.4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0E002" w14:textId="72D5E0C4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480ED7C4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0EC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ofemo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EE6F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5 - 1.0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0A47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8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45 - 1.5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75B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4 - 1.3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B03C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- 1.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3F80C" w14:textId="504805BC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- 2.3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1E3E" w14:textId="0F20A483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5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8 - 3.2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E23C3" w14:textId="121CA63C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159F6FC1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8519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1FF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2 - 1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023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9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60 - 1.5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D00F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4 - 1.6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FF6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 - 1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9D280" w14:textId="7610D4A9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- 2.4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877B" w14:textId="1A5FE8FC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2 - 2.0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73F98" w14:textId="7021F5FB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0EAEF664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F082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fi-FI"/>
                <w14:ligatures w14:val="none"/>
              </w:rPr>
              <w:t xml:space="preserve">Size of BML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374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A0F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D2AF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5673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0825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B3DB" w14:textId="188D793B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E95A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2A874A00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F16F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al lateral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19B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07 - 3.4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F04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2.4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77 - 7.6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9A95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4 - 2.4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318E6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8 - 1.0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C3C51" w14:textId="7EBB4FA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 - 1.0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EE74C" w14:textId="2543DB2E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4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5 - 7.8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C5435" w14:textId="61E68223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468AB844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EA63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med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3E2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8 - 1.4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394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2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10 - 0.6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543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9 - 1.3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0896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2 - 1.0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E66BA" w14:textId="72EBA809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 - 5.3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3716" w14:textId="1CE2C9A4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N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8239B" w14:textId="631B5E8A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25806246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E31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late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2DF4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4 - 1.7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F03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7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13 - 3.9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71B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0 - 1.6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412C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4 - 0.9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1DAF1" w14:textId="559A5089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 - 19.3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9808" w14:textId="1797D8B8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4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3 - 8.9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558E7" w14:textId="2C06CE91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193D29D3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6CE6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ofemo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11E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0 - 1.1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95E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0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38 - 2.5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F2BA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3 - 1.6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AD87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1 - 1.0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5877E" w14:textId="1C108DEF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 - 4.9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7663" w14:textId="4019300F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8 - 1.9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0A029" w14:textId="1C2F62E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45076685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A50D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ofemo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BB24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1 - 1.0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134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7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38 - 1.3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8CC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8 - 1.6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273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- 1.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50C9A" w14:textId="4221CE75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- 3.1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DF9D" w14:textId="693BB0A8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5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6 - 3.5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56F31" w14:textId="60F0E8D1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66D2B4D6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4CD3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7D9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6 - 0.9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014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8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53 - 1.4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624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5 - 1.4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207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- 1.0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1F941" w14:textId="25FA4708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- 3.2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7E2B" w14:textId="20F1352E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0 - 2.1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F1FC6" w14:textId="152071AB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48F77A19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061A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fi-FI"/>
                <w14:ligatures w14:val="none"/>
              </w:rPr>
              <w:t xml:space="preserve">% that is BML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99A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8B98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1B26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FA46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98CC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0A66" w14:textId="5B1420C2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5C30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1C23C8D0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3DE6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al lateral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8270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07 - 3.4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286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2.4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77 - 7.6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4E05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4 - 2.4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F8ED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8 - 1.0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100D0" w14:textId="0D83C04C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 - 1.0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FBFC" w14:textId="70DA1052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4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5 - 7.8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DC963" w14:textId="18B57B8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778EF5FF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B91F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med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C096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0 - 1.8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259C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3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10 - 1.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A6C6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4 - 1.4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67B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0 - 1.0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C5FFC" w14:textId="1274D48A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 - 5.6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799A" w14:textId="39792279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N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2EEC5" w14:textId="054F90D4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4D08D4E9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0303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lastRenderedPageBreak/>
              <w:t>Femoral late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D20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4 - 1.4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CEB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7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13 - 3.9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C00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0 - 1.6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E6C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3 - 0.9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7C754" w14:textId="270A7D1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- 13.8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5B9F6" w14:textId="7C6B3331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6 - 5.5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BDF77" w14:textId="5873D8C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0DC159BD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CD21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ofemo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FE2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3 - 1.2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743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3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56 - 3.4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A1FF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6 - 1.4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8F2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0 - 0.9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D8C14" w14:textId="586C9ADD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- 5.5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613D4" w14:textId="54C6A3FA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8 - 1.7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37021" w14:textId="6F4F1F61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35505074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608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ofemo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0161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4 - 1.0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BBA7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6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29 - 1.3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DE9E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0 - 1.4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274D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- 1.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D3D1D" w14:textId="597DF822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 - 2.3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951F8" w14:textId="4843C87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9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6 - 4.5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A6638" w14:textId="4973C014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3E1EEA5A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B515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DA48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9 - 1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E4C1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9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52 - 1.6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95E1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9 - 1.4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E63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 - 1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6B185" w14:textId="50A5271D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- 2.7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71B8" w14:textId="58CE65DD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2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9 - 2.4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94EBF" w14:textId="789C9235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02CDDA97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46E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Osteophytes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ACFD6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012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C5EA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01D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A4AC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E1CD3" w14:textId="4474F3D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49966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66F6D5F6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7822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Tibial medial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843C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9 - 1.3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DB3B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2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64 - 2.5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5303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7 - 1.5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0CD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- 1.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6475D" w14:textId="6ADA598D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 - 3.1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492F" w14:textId="66D2AB66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5 - 3.2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5742D" w14:textId="29A1FE61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34113CD9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B22A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al late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08F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5 - 1.2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02E4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0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45 - 2.2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CA8D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9 - 1.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554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 - 1.0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38CB1" w14:textId="55AA6424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- 2.8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9E38" w14:textId="7AEC966B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5 - 2.0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68AA3" w14:textId="46A8A448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6F68E974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81C1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med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9536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5 - 1.3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613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4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70 - 2.8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F596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0 - 2.6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64C2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4 - 1.0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66755" w14:textId="04D0A4E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 - 3.9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4CF7B" w14:textId="5D494C06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0 - 3.5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89500" w14:textId="4EB33E3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326E2CDB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0F9C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late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443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8 - 1.1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2A7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9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50 - 1.7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3F6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5 - 1.1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0102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- 1.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5F34A" w14:textId="5352F401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 - 1.9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8C226" w14:textId="0AE709F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5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5 - 2.9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CE9B2" w14:textId="4D669893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67B0B973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8EA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ofemo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306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1 - 1.1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6CA0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1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69 - 1.7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1CDA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2 - 1.3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C6EB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- 1.0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7A7F" w14:textId="3067AC25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- 2.0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14364" w14:textId="34033E51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2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8 - 2.2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34167" w14:textId="73F81C03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7B6C7EED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750F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ofemo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B61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93 - 1.0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7F1A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1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91 - 1.4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D8E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6 - 1.1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7C65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- 1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C6C22" w14:textId="1443E2DB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4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10 - 1.8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44C1" w14:textId="24BA4882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2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4 - 1.6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7AD34" w14:textId="10578C6A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6E567C40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E3E8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1F21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98 - 1.0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8B3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1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93 - 1.4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77B0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9 - 1.1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87E0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- 1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DD0EF" w14:textId="0B62B61E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07 - 1.7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7F0B7" w14:textId="554D2413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1 - 1.5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A8755" w14:textId="09B27296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4CAA668A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A22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Meniscal Te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F8D2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73E8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78D3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BF8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1F2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0B4BA" w14:textId="0EF5271C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201C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07BDFA85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C87B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Med. body horizontal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01BB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9 - 1.9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8B2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3.3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31 - 8.5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E2AF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6 - 3.1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15E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0 - 1.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C6C00" w14:textId="64F1461B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- 2.5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E004C" w14:textId="49BB28E3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5 - 2.8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E6038" w14:textId="1DE2A13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1C01302A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0804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Med. posterior horizontal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0ED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4 - 1.6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6A0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2.8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10 - 7.3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686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2 - 2.0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031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4 - 1.0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1E5CF" w14:textId="171B7644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- 2.5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2C130" w14:textId="5968062E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5 - 2.8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A0AE8" w14:textId="1A4E66DC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57A07E64" w14:textId="77777777" w:rsidTr="00BD20DD">
        <w:trPr>
          <w:trHeight w:val="31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1727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Oth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1AD80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9F90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EF7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4A9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D266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BE435" w14:textId="5799FA88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EBA5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16C0BA07" w14:textId="77777777" w:rsidTr="00BD20DD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9EC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ar tend. signal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8AC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0 - 2.4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563C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1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39 - 3.4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2D789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2 - 1.8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8CB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1 - 1.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77199" w14:textId="1394DD3B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- 4.3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A42B1" w14:textId="6427D01A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2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5 - 4.3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D3D99" w14:textId="4CCCD725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45045C5B" w14:textId="77777777" w:rsidTr="00BD20DD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D4EC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 ganglion cyst 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4D80D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0 - 1.3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52F2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3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79 - 2.1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012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7 - 1.9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11CF1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- 1.0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241D" w14:textId="50F7E1B2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- 2.2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03959" w14:textId="297DF9F6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8 - 1.9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4BF1C" w14:textId="69667C62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395C44CD" w14:textId="77777777" w:rsidTr="00BD20DD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7D7F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Inf.pat. bursa signal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4EE7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6 - 1.2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CBC2C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1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63 - 1.9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AA5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3 - 1.4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BAF3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- 1.0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3B74D" w14:textId="509A4B85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 - 1.5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D31E" w14:textId="37D54CE5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7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7 - 3.5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213BE" w14:textId="1BBEA28E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1AF9FF1A" w14:textId="77777777" w:rsidTr="00BD20DD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521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repat. bursa signal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1886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6 - 1.2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BC28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8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56 - 1.4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24AF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0 - 1.3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3FB04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- 1.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DD1E" w14:textId="4A500FB2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- 2.1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1B541" w14:textId="7CCBAABC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1 - 1.7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32834" w14:textId="7B6EEB16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38230327" w14:textId="77777777" w:rsidTr="00BD20DD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C425E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Joint effu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D348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91 - 1.1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67C5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0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77 - 1.3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B8A7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9 - 1.1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881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 - 0.9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0389B" w14:textId="7C770C75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5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17 - 2.1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33872" w14:textId="416C944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2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7 - 1.6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92F94" w14:textId="693DB276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  <w:tr w:rsidR="0036162C" w:rsidRPr="00191633" w14:paraId="15DF5130" w14:textId="77777777" w:rsidTr="00BD20DD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CC676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opliteal cyst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667CB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2 - 1.1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C92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1.2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0.82 - 1.9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10205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11BF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8 - 1.3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9CCA" w14:textId="77777777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 - 1.0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6A7DE" w14:textId="7E25DAD0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 - 1.2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6A10A" w14:textId="3B089EF3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1 - 2.2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CC431" w14:textId="7EF4424A" w:rsidR="0036162C" w:rsidRPr="00191633" w:rsidRDefault="0036162C" w:rsidP="0036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</w:tr>
    </w:tbl>
    <w:p w14:paraId="608A827D" w14:textId="77777777" w:rsidR="00544F97" w:rsidRDefault="00544F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44F97" w:rsidSect="00FF5980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A600380" w14:textId="12FEA5B3" w:rsidR="00544F97" w:rsidRDefault="00FF5980" w:rsidP="00544F97">
      <w:pPr>
        <w:pageBreakBefore/>
        <w:spacing w:line="27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6</w:t>
      </w:r>
      <w:r w:rsidR="00544F97" w:rsidRPr="004D5C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44F97" w:rsidRPr="00F35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adjusted Relative Risks or </w:t>
      </w:r>
      <w:r w:rsidR="00544F97" w:rsidRPr="00AB74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dds Ratios with 95% Confidence Intervals </w:t>
      </w:r>
      <w:r w:rsidR="00544F97" w:rsidRPr="004D5C5C">
        <w:rPr>
          <w:rFonts w:ascii="Times New Roman" w:hAnsi="Times New Roman" w:cs="Times New Roman"/>
          <w:b/>
          <w:bCs/>
          <w:sz w:val="24"/>
          <w:szCs w:val="24"/>
          <w:lang w:val="en-US"/>
        </w:rPr>
        <w:t>of the change in</w:t>
      </w:r>
      <w:r w:rsidR="00544F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lected</w:t>
      </w:r>
      <w:r w:rsidR="00544F97" w:rsidRPr="004D5C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dividual clinical parameters from age 16 to 33 for knee MRI findings at age 33.</w:t>
      </w:r>
      <w:r w:rsidR="00544F97" w:rsidRPr="004D5C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4F97" w:rsidRPr="00AB74E7">
        <w:rPr>
          <w:rFonts w:ascii="Times New Roman" w:hAnsi="Times New Roman" w:cs="Times New Roman"/>
          <w:sz w:val="24"/>
          <w:szCs w:val="24"/>
          <w:lang w:val="en-US"/>
        </w:rPr>
        <w:t xml:space="preserve">Unmarked parameters were analyzed with Poisson regression and the result is given as Relative Risk Ratio (RR). </w:t>
      </w:r>
      <w:r w:rsidR="00544F97" w:rsidRPr="004D5C5C">
        <w:rPr>
          <w:rFonts w:ascii="Times New Roman" w:hAnsi="Times New Roman" w:cs="Times New Roman"/>
          <w:sz w:val="24"/>
          <w:szCs w:val="24"/>
          <w:lang w:val="en-US"/>
        </w:rPr>
        <w:t>BML; Bone Marrow Lesion, FT; Full thickness, LDL; low-density lipoprotein, cx.; circumference.</w:t>
      </w:r>
    </w:p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2020"/>
        <w:gridCol w:w="1940"/>
        <w:gridCol w:w="1980"/>
        <w:gridCol w:w="1960"/>
      </w:tblGrid>
      <w:tr w:rsidR="00544F97" w:rsidRPr="00191633" w14:paraId="4BDB73AF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3233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B978E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1E580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ΔWaist cx. (cm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E1AD8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ΔHip cx. (cm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8A4E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ΔLDL chol. (umol/L)</w:t>
            </w:r>
          </w:p>
        </w:tc>
      </w:tr>
      <w:tr w:rsidR="00544F97" w:rsidRPr="00191633" w14:paraId="1AFBE46D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CFC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Cartilage los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BCB88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Tibial medial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8FA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6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20 - 1.10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2D2E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7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8 - 1,12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CED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5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18 - 2.23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3ACC07B2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6E6A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7BE30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al late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19C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0 - 1.04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77EE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3 - 1.05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1F7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23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31 - 2.10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245368DD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02BE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60D03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medi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E0BB3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5 - 1.03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A32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8 - 1.04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C452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3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99 - 1.61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32FFDE47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AF6B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585A22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late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C86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2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5 - 1.06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21F2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2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6 - 1.08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22D48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42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25 - 2.18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062E019B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F095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15DCE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ofemo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8F173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5 - 1.02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386B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2 - 1.03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5092E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59 - 1.35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5D596CFF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4D42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A0AE6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ofemo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501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6 - 1.00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D103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8 - 1.01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3FEF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2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48 - 1.22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34B7B906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6AF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FA15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E042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7 - 1.00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8C8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0 - 1.01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3B7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50 - 1.16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551DD76B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DEC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FT cartilage loss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0BD8E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al lateral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CC54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24 - 1.08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8E07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22 - 1.04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87E3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7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24 - 3.59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666F6C4D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E17D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463F1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medi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046D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2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8 - 1.10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0032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6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5 - 1.16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6351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68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68 - 4.26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71D4EE52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A19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36BD2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late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2849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4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980 - 1.01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45F88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5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4 - 1.12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A85E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67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20 - 3.05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46B9D366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7A74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68AFB2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ofemo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3142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3 - 1.05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3728B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3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0 - 1.1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EF7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56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43 - 2.90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3031D647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B80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506A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ofemo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CB0B2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4 - 1.00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384D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6 - 1.02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B0BD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3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62 - 1.51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7E2E935E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62AD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D6A47E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519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4 - 1.01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DF5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4 - 1.03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F319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2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38 - 1.63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47F0C4A1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86B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fi-FI"/>
                <w14:ligatures w14:val="none"/>
              </w:rPr>
              <w:t xml:space="preserve">Size of BML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B5073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al lateral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21EDE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35 - 1.09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727B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26 - 1.04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044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0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47 - 3.81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1D93AE1D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395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08AB2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medi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BED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4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6 - 1.10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4B0F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0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5 - 1.21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E24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.62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82 - 5.81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15EBA568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4CB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0B4C4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late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9BE9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5 - 1.03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1AAA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1 - 1.04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CB5E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6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27 - 1.2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02C866F0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40A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FD1CA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ofemo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12D6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3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1 - 1.07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7904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6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0 - 1.13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6AEB0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93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43 - 3.58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19D78877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1C63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E6C0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ofemo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30190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8 - 1.01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FD3F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6 - 1.03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99A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1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12 - 1.64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7F919F80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B0D2E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558748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D2C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1 - 1.02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407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6 - 1.05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5EDD3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6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31 - 1.86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547FD1CD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E84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fi-FI"/>
                <w14:ligatures w14:val="none"/>
              </w:rPr>
              <w:t xml:space="preserve">% that is BML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B2870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al lateral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AF8D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35 - 1.09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9847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26 - 1.04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B5E5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0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47 - 3.81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02E0B167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0924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18310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medi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390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2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39 - 1.12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17B7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4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37 - 1.16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A475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63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72 - 3.99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1AB6F634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5E3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E51463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late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F17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5 - 1.02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BA20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6 - 1.04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48032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6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27 - 1.20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34C394CF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FDC10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A545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ofemo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2514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5 - 1.05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785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8 - 1.06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7FB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8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83 - 2.465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0AF81AB2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9B8B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CC153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ofemo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794A8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4 - 1.01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EE68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8 - 1.01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E4EF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8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88 - 1.21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70ED0A9C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E4A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480D0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4A3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7 - 1.01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1B842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8 - 1.02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69B9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9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83 - 1.37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10596122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F99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Osteophytes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BFAD28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Tibial medial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2C42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3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9 - 1.08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DAD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5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7 - 1.12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585C3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5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19 - 2.24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7E2F9EFC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204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13363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al late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3771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1 - 1.04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173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8 - 1.07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0224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8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01 - 1.95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529C5C92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155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879FA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medi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723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3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8 - 1.09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C3F1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4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0 - 1.11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204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83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95 - 2.81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6E660ECF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34E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31DF3B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oral late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8A1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4 - 1.02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75BE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2 - 1.05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DE56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25 - 1.54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3DC7EEED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011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E1D7B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Tibiofemo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DEC1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0 - 1.02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8459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5 - 1.03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941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9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77 - 1.44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0B81F88E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D942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C86A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ofemo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7828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0 - 1.01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1DA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5 - 1.01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A0D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7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98 - 1.28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16C47283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05A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CA95A3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B4A01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9 - 1.014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069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5 - 1.01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B7C8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6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04 - 1.25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5CFB95F3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D2E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Meniscal Te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CD7E9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Med. body horizontal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DBB3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4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3 - 1.10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44A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43 - 1.09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8135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5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24 - 2.61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5A2E1108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469D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4D196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Med. posterior horizontal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268A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6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42 - 1.05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461F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37 - 1.02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EEE70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5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245 - 1.72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2C490DFC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51A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Oth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91CC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tellar tend. signal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D9F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3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1 - 1.09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0850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44 - 1.09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AB57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24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12 - 3.02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78A67D29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4D2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F558B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ny ganglion cyst 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970E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1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55 - 1.00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BA98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49 - 1.00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F3023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63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95 - 1.17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55BF555F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C94EB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89BB23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Inf.pat. bursa signal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F74C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6 - 1.02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7E053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7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5 - 1.03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58F18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0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25 - 2.062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6BD101FF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B0C8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5D84C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repat. bursa signal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B439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5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2 - 1.030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09B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1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88 - 1.049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8A9B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18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29 - 1.341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05D57532" w14:textId="77777777" w:rsidTr="00544F97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7B7D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FC3AF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Joint effu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ACF5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2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6 - 1.03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18AF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2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4 - 1.038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B7B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84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15 - 1.716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  <w:tr w:rsidR="00544F97" w:rsidRPr="00191633" w14:paraId="006B2F3C" w14:textId="77777777" w:rsidTr="00544F97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BBEE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1F7F36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opliteal cyst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2E14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0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78 - 1.023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4B1F3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92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67 - 1.01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B7459" w14:textId="77777777" w:rsidR="00544F97" w:rsidRPr="00191633" w:rsidRDefault="00544F97" w:rsidP="005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20 (</w:t>
            </w:r>
            <w:proofErr w:type="gram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85 - 1.597</w:t>
            </w:r>
            <w:proofErr w:type="gram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)</w:t>
            </w:r>
          </w:p>
        </w:tc>
      </w:tr>
    </w:tbl>
    <w:p w14:paraId="20DF340E" w14:textId="4855D7FF" w:rsidR="00544F97" w:rsidRDefault="00544F97"/>
    <w:p w14:paraId="26BAD70C" w14:textId="2EDC48BE" w:rsidR="00544F97" w:rsidRDefault="00544F97" w:rsidP="00C836CC">
      <w:pPr>
        <w:spacing w:line="278" w:lineRule="auto"/>
        <w:sectPr w:rsidR="00544F97" w:rsidSect="00FF5980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  <w:r>
        <w:br w:type="page"/>
      </w:r>
    </w:p>
    <w:p w14:paraId="6F659B48" w14:textId="119ADA9C" w:rsidR="00C836CC" w:rsidRPr="00C836CC" w:rsidRDefault="00C836CC" w:rsidP="00C836CC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836C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FF5980">
        <w:rPr>
          <w:rFonts w:ascii="Times New Roman" w:hAnsi="Times New Roman" w:cs="Times New Roman"/>
          <w:b/>
          <w:bCs/>
          <w:sz w:val="24"/>
          <w:szCs w:val="24"/>
          <w:lang w:val="en-US"/>
        </w:rPr>
        <w:t>S7</w:t>
      </w:r>
      <w:r w:rsidRPr="00C836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linical data at age 16, 33 and the change in these parameters from age 16 to 33 presented in BMI classes at the age of 16. </w:t>
      </w:r>
      <w:proofErr w:type="spellStart"/>
      <w:r w:rsidRPr="00C836CC">
        <w:rPr>
          <w:rFonts w:ascii="Times New Roman" w:hAnsi="Times New Roman" w:cs="Times New Roman"/>
          <w:sz w:val="24"/>
          <w:szCs w:val="24"/>
          <w:lang w:val="en-US"/>
        </w:rPr>
        <w:t>fP</w:t>
      </w:r>
      <w:proofErr w:type="spellEnd"/>
      <w:r w:rsidRPr="00C836CC">
        <w:rPr>
          <w:rFonts w:ascii="Times New Roman" w:hAnsi="Times New Roman" w:cs="Times New Roman"/>
          <w:sz w:val="24"/>
          <w:szCs w:val="24"/>
          <w:lang w:val="en-US"/>
        </w:rPr>
        <w:t xml:space="preserve">-; fasted plasma, </w:t>
      </w:r>
      <w:proofErr w:type="spellStart"/>
      <w:r w:rsidRPr="00C836CC">
        <w:rPr>
          <w:rFonts w:ascii="Times New Roman" w:hAnsi="Times New Roman" w:cs="Times New Roman"/>
          <w:sz w:val="24"/>
          <w:szCs w:val="24"/>
          <w:lang w:val="en-US"/>
        </w:rPr>
        <w:t>hs</w:t>
      </w:r>
      <w:proofErr w:type="spellEnd"/>
      <w:r w:rsidRPr="00C836CC">
        <w:rPr>
          <w:rFonts w:ascii="Times New Roman" w:hAnsi="Times New Roman" w:cs="Times New Roman"/>
          <w:sz w:val="24"/>
          <w:szCs w:val="24"/>
          <w:lang w:val="en-US"/>
        </w:rPr>
        <w:t>-CRP; high-sensitivity C-Reactive Protein, bp; blood pressure, BMI; Body Mass Index</w:t>
      </w:r>
      <w:r w:rsidRPr="00C836CC">
        <w:rPr>
          <w:rFonts w:ascii="Times New Roman" w:eastAsia="Times New Roman" w:hAnsi="Times New Roman" w:cs="Times New Roman"/>
          <w:sz w:val="24"/>
          <w:szCs w:val="24"/>
          <w:lang w:val="en-US"/>
        </w:rPr>
        <w:t>, HDL; High-Density Lipoprotein, LDL; Low-Density Lipoprotein.</w:t>
      </w:r>
    </w:p>
    <w:p w14:paraId="280318C3" w14:textId="77777777" w:rsidR="00C836CC" w:rsidRPr="00C836CC" w:rsidRDefault="00C836CC" w:rsidP="00C836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2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045"/>
        <w:gridCol w:w="1251"/>
        <w:gridCol w:w="1044"/>
        <w:gridCol w:w="995"/>
        <w:gridCol w:w="1191"/>
        <w:gridCol w:w="994"/>
        <w:gridCol w:w="1020"/>
        <w:gridCol w:w="1221"/>
        <w:gridCol w:w="1019"/>
      </w:tblGrid>
      <w:tr w:rsidR="00C836CC" w:rsidRPr="00191633" w14:paraId="0AD0BF4C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D9B13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F6FF2D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age 16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4C482AB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age 33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59C0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from 16 to 33</w:t>
            </w:r>
          </w:p>
        </w:tc>
      </w:tr>
      <w:tr w:rsidR="00C836CC" w:rsidRPr="00191633" w14:paraId="2CCEA309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783E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(SD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BFEB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lt; 20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7D5D3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 - 25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2D89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gt; 25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C09F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lt; 20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8601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 - 2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C28B4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gt; 2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25802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lt; 20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71DAB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 - 25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9F3E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gt; 25 </w:t>
            </w:r>
          </w:p>
        </w:tc>
      </w:tr>
      <w:tr w:rsidR="00C836CC" w:rsidRPr="00191633" w14:paraId="22E17B5F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515A0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cipants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81A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 (42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9A5E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(46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6D28E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0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533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 (42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900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(46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1BC3D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2B1C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8B64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75A5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836CC" w:rsidRPr="00191633" w14:paraId="5E559599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F46B517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s n (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1B6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43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3043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37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3B6A5B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46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C141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43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C0AC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37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464C5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46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B432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B1232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CD6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836CC" w:rsidRPr="00191633" w14:paraId="4EEF07E2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58FCBB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s n (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445DC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56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DE0B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(62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4B0CA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53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17FDE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56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44A3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(62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CE4A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5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CA06C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3538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71C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836CC" w:rsidRPr="00191633" w14:paraId="3EC0A3A9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30E371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4BDA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 (1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AE60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 (1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A524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 (4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002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 (3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9EE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 (4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01C96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 (4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7506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 (3.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41C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 (3.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534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 (5.5)</w:t>
            </w:r>
          </w:p>
        </w:tc>
      </w:tr>
      <w:tr w:rsidR="00C836CC" w:rsidRPr="00191633" w14:paraId="1FC4A140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F534E5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ist circumference (cm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1C93C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1 (3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1C410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9 (5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8B554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2 (9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73B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4 (12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82047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4 (11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2B13B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4 (12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329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 (11.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ED18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 (10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804F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 (13.1)</w:t>
            </w:r>
          </w:p>
        </w:tc>
      </w:tr>
      <w:tr w:rsidR="00C836CC" w:rsidRPr="00191633" w14:paraId="57E3CAB4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56ADC54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p circumference (cm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378A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 (3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96FD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 (4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9499FE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9 (7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48E0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 (11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9537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7 (9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7413E2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2 (1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BB78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 (10.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2AE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8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5D11B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 (9.9)</w:t>
            </w:r>
          </w:p>
        </w:tc>
      </w:tr>
      <w:tr w:rsidR="00C836CC" w:rsidRPr="00191633" w14:paraId="068E0BB7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8E449A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ght (cm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BA6C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.2 (8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AD35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8 (8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3AE51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.3 (11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42C9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.9 (9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EA1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.7 (9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4152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.5 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284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3.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E1557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3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5684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8.1)</w:t>
            </w:r>
          </w:p>
        </w:tc>
      </w:tr>
      <w:tr w:rsidR="00C836CC" w:rsidRPr="00191633" w14:paraId="2A77FF85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642D7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21597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 (5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2FB07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6 (7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1505B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0 (13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5D4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7 (12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3DA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8 (14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C3BC22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 (16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55D9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 (9.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194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 (10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ADE8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 (15.5)</w:t>
            </w:r>
          </w:p>
        </w:tc>
      </w:tr>
      <w:tr w:rsidR="00C836CC" w:rsidRPr="00191633" w14:paraId="3E2FDC86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8924B4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blood pressure (mmH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062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2 (10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96BC0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8 (12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076D3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7 (9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5568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4 (11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75C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3 (12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84FD8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1 (1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3B5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 (16.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86894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 (17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D107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 (17.5)</w:t>
            </w:r>
          </w:p>
        </w:tc>
      </w:tr>
      <w:tr w:rsidR="00C836CC" w:rsidRPr="00191633" w14:paraId="5399C74C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2BD87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stolic blood pressure (mmH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D557B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4 (7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2540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3 (7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52F2B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3 (9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68152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9 (7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BDFA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4 (9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902B10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5 (9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E864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11.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02D8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12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F6EC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 (12.6)</w:t>
            </w:r>
          </w:p>
        </w:tc>
      </w:tr>
      <w:tr w:rsidR="00C836CC" w:rsidRPr="00191633" w14:paraId="171C4B74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7F83E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ate (bpm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345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5 (9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BD323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 (11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4F9DE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2 (9.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D654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4 (13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0107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3 (10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43E54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6 (1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816F2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16.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3A7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14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117D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 (15.9)</w:t>
            </w:r>
          </w:p>
        </w:tc>
      </w:tr>
      <w:tr w:rsidR="00C836CC" w:rsidRPr="00191633" w14:paraId="02E8F8D7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876B6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P-Glucose (mmol/L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FDBC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 (0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61B0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1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69067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0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95BC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 (0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330B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 (0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D12AD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 (0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51083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 (0.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730FB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EDA4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8)</w:t>
            </w:r>
          </w:p>
        </w:tc>
      </w:tr>
      <w:tr w:rsidR="00C836CC" w:rsidRPr="00191633" w14:paraId="776F1E2F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E9F0D2C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Total cholesterol (mmol/L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2C3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(0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66D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0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7E47C2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(1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DA0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 (0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543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(0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EECBE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1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205F0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(0.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7C8F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(0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978E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(0.3)</w:t>
            </w:r>
          </w:p>
        </w:tc>
      </w:tr>
      <w:tr w:rsidR="00C836CC" w:rsidRPr="00191633" w14:paraId="0A067BEC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CE5F817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HDL cholesterol (mmol/L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96D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0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CC7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0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5FA018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0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738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0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3F2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0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01F36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0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41C72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0.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33D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(0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533F2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7)</w:t>
            </w:r>
          </w:p>
        </w:tc>
      </w:tr>
      <w:tr w:rsidR="00C836CC" w:rsidRPr="00191633" w14:paraId="0F44CB3E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5CCB84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LDL cholesterol (mmol/L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F700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0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17CDE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0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3FF72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0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9C7AB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0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DAF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0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76FD0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 (0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6BE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86004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(0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86C05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(1.7)</w:t>
            </w:r>
          </w:p>
        </w:tc>
      </w:tr>
      <w:tr w:rsidR="00C836CC" w:rsidRPr="00191633" w14:paraId="60807274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D35D1AE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p-Triglycerid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9D6F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1BB3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864A3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0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9AD6A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E7A13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4DF814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F48E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 (0.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CA48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 (0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D10C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 (0.6)</w:t>
            </w:r>
          </w:p>
        </w:tc>
      </w:tr>
      <w:tr w:rsidR="00C836CC" w:rsidRPr="00191633" w14:paraId="1906A315" w14:textId="77777777" w:rsidTr="004E6901">
        <w:trPr>
          <w:trHeight w:val="29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B3B5B7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P (mg/L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F04B3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(0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0AFD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1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D65C16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7791C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DD4BB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2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A6CE32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 (5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19D9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70D4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3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A2411" w14:textId="77777777" w:rsidR="00C836CC" w:rsidRPr="00191633" w:rsidRDefault="00C836CC" w:rsidP="004E69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4.8)</w:t>
            </w:r>
          </w:p>
        </w:tc>
      </w:tr>
    </w:tbl>
    <w:p w14:paraId="2EAB0D42" w14:textId="77777777" w:rsidR="00C836CC" w:rsidRDefault="00C836CC" w:rsidP="00C836CC"/>
    <w:p w14:paraId="32783353" w14:textId="3F8AA8BD" w:rsidR="00C836CC" w:rsidRDefault="00C836CC">
      <w:pPr>
        <w:spacing w:line="278" w:lineRule="auto"/>
      </w:pPr>
      <w:r>
        <w:br w:type="page"/>
      </w:r>
    </w:p>
    <w:p w14:paraId="2E1B9457" w14:textId="73002FED" w:rsidR="00C836CC" w:rsidRPr="00807A0C" w:rsidRDefault="00C836CC" w:rsidP="00C836CC">
      <w:pPr>
        <w:pageBreakBefore/>
        <w:spacing w:line="27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A0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FF5980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807A0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7A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inical data at age 16, 33 and the change in these parameters from age 16 to 33 presented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asses according to the change 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glucose from age 16 to 33</w:t>
      </w:r>
      <w:r w:rsidRPr="00807A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 w:rsidRPr="00807A0C">
        <w:rPr>
          <w:rFonts w:ascii="Times New Roman" w:hAnsi="Times New Roman" w:cs="Times New Roman"/>
          <w:sz w:val="24"/>
          <w:szCs w:val="24"/>
          <w:lang w:val="en-US"/>
        </w:rPr>
        <w:t>fP</w:t>
      </w:r>
      <w:proofErr w:type="spellEnd"/>
      <w:r w:rsidRPr="00807A0C">
        <w:rPr>
          <w:rFonts w:ascii="Times New Roman" w:hAnsi="Times New Roman" w:cs="Times New Roman"/>
          <w:sz w:val="24"/>
          <w:szCs w:val="24"/>
          <w:lang w:val="en-US"/>
        </w:rPr>
        <w:t xml:space="preserve">-; fasted plasma, </w:t>
      </w:r>
      <w:proofErr w:type="spellStart"/>
      <w:r w:rsidRPr="00807A0C">
        <w:rPr>
          <w:rFonts w:ascii="Times New Roman" w:hAnsi="Times New Roman" w:cs="Times New Roman"/>
          <w:sz w:val="24"/>
          <w:szCs w:val="24"/>
          <w:lang w:val="en-US"/>
        </w:rPr>
        <w:t>hs</w:t>
      </w:r>
      <w:proofErr w:type="spellEnd"/>
      <w:r w:rsidRPr="00807A0C">
        <w:rPr>
          <w:rFonts w:ascii="Times New Roman" w:hAnsi="Times New Roman" w:cs="Times New Roman"/>
          <w:sz w:val="24"/>
          <w:szCs w:val="24"/>
          <w:lang w:val="en-US"/>
        </w:rPr>
        <w:t>-CRP; high-sensitivity C-Reactive Protein, bp; blood pressure, BMI; Body Mass Index</w:t>
      </w:r>
      <w:r w:rsidRPr="00807A0C">
        <w:rPr>
          <w:rFonts w:ascii="Times New Roman" w:eastAsia="Times New Roman" w:hAnsi="Times New Roman" w:cs="Times New Roman"/>
          <w:sz w:val="24"/>
          <w:szCs w:val="24"/>
          <w:lang w:val="en-US"/>
        </w:rPr>
        <w:t>, HDL; High-Density Lipoprotein, LDL; Low-Density Lipoprotein.</w:t>
      </w:r>
    </w:p>
    <w:tbl>
      <w:tblPr>
        <w:tblW w:w="11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1080"/>
        <w:gridCol w:w="1080"/>
        <w:gridCol w:w="1080"/>
        <w:gridCol w:w="960"/>
        <w:gridCol w:w="960"/>
        <w:gridCol w:w="960"/>
        <w:gridCol w:w="936"/>
        <w:gridCol w:w="972"/>
        <w:gridCol w:w="972"/>
      </w:tblGrid>
      <w:tr w:rsidR="00C836CC" w:rsidRPr="00191633" w14:paraId="3ADCBF54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16910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  <w:t> 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3C718C1" w14:textId="77777777" w:rsidR="00C836CC" w:rsidRPr="00191633" w:rsidRDefault="00C836CC" w:rsidP="004E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t age 1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80D8226" w14:textId="77777777" w:rsidR="00C836CC" w:rsidRPr="00191633" w:rsidRDefault="00C836CC" w:rsidP="004E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At age 3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6C412" w14:textId="77777777" w:rsidR="00C836CC" w:rsidRPr="00191633" w:rsidRDefault="00C836CC" w:rsidP="004E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Delta from 16 to 33</w:t>
            </w:r>
          </w:p>
        </w:tc>
      </w:tr>
      <w:tr w:rsidR="00C836CC" w:rsidRPr="00191633" w14:paraId="665D61DB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A4DCB9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 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CB46B9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ΔfP-glucose 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08F62A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ΔfP-glucose 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9DD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ΔfP-glucose </w:t>
            </w:r>
          </w:p>
        </w:tc>
      </w:tr>
      <w:tr w:rsidR="00C836CC" w:rsidRPr="00191633" w14:paraId="1A13644F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FF37D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Variable M(SD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CCF9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&lt; -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48AC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-0.3 to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CD3AD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&gt; 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17673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&lt; -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A1B7B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-0.3 to 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D0159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&gt; 0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967A3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&lt; -0.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99A7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-0.3 to 0.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71D7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&gt; 0.3</w:t>
            </w:r>
          </w:p>
        </w:tc>
      </w:tr>
      <w:tr w:rsidR="00C836CC" w:rsidRPr="00191633" w14:paraId="012E8651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FBF60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Participants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4CE6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82 (3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7C07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19 (5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8E5AF6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34 (1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5F3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82 (3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69921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19 (5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D450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34 (14.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06AC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B8E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BFCC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NA</w:t>
            </w:r>
          </w:p>
        </w:tc>
      </w:tr>
      <w:tr w:rsidR="00C836CC" w:rsidRPr="00191633" w14:paraId="5401BA05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E3813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Males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189ED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9 (3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5383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2 (4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FA7E22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9 (5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5A44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9 (3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B6F61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2 (4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2C8D9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9 (55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44D6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B4AD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146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NA</w:t>
            </w:r>
          </w:p>
        </w:tc>
      </w:tr>
      <w:tr w:rsidR="00C836CC" w:rsidRPr="00191633" w14:paraId="0B38E6C8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4A278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emales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84D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2 (4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31BCC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67 (5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CE1AE1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5 (4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054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2 (4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A337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67 (5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F52391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5 (44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392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3C5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28303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NA</w:t>
            </w:r>
          </w:p>
        </w:tc>
      </w:tr>
      <w:tr w:rsidR="00C836CC" w:rsidRPr="00191633" w14:paraId="7CC7A010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FA2E3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BMI (kg/m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fi-FI"/>
                <w14:ligatures w14:val="none"/>
              </w:rPr>
              <w:t>2</w:t>
            </w: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BF096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1.1 (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986F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1.0 (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1B1E06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1.9 (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AEC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4.2 (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D476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6.1 (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BA552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7.8 (5.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26FB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3.2 (3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5C86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.1 (3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055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.9 (3.9)</w:t>
            </w:r>
          </w:p>
        </w:tc>
      </w:tr>
      <w:tr w:rsidR="00C836CC" w:rsidRPr="00191633" w14:paraId="7525CA53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546E4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Waist circumference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6E24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93.1 (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5A6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92.6 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E07D56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94.5 (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5042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82.7 (1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C9FE2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88.4 (1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E93E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93.4 (13.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C7629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9.9 (12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DBEB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5.8 (10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93DD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7.6 (10.6)</w:t>
            </w:r>
          </w:p>
        </w:tc>
      </w:tr>
      <w:tr w:rsidR="00C836CC" w:rsidRPr="00191633" w14:paraId="33F9CF06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CFC9F6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Hip circumference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3CD4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2.8 (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77171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2.6 (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77C28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5.8 (8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BEDD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96.5 (1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191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00.9 (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A1B4B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03.5 (10.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9CA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3.2 (12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8FB3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8.3 (8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A83A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8.9 (7.2)</w:t>
            </w:r>
          </w:p>
        </w:tc>
      </w:tr>
      <w:tr w:rsidR="00C836CC" w:rsidRPr="00191633" w14:paraId="063AA1CA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87F0D9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Height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7C3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68.2 (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E0DF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69.5 (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2ACCD2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71.9 (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531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70.8 (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0859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72.0 (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CD0F42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73.5 (8.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110D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.6 (5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CA6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.5 (2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BCC5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7 (2.7)</w:t>
            </w:r>
          </w:p>
        </w:tc>
      </w:tr>
      <w:tr w:rsidR="00C836CC" w:rsidRPr="00191633" w14:paraId="2E64863E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5D6BB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Weight (k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B3C0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9.7 (1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BAB5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60.5 (1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A1D8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64.8 (1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787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1.2 (1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594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7.3 (1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10F5E2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84.2 (18.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8BD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1.5 (9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551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6.8 (10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6ACEB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9.4 (11.6)</w:t>
            </w:r>
          </w:p>
        </w:tc>
      </w:tr>
      <w:tr w:rsidR="00C836CC" w:rsidRPr="00191633" w14:paraId="58B913A7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7ECE51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Systolic blood pressure (mmH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D27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16.0 (1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F0ACD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16.5 (1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8E147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16.9 (1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09B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11.7 (1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E42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12.3 (1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19AFD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17.2 (12.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3A83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-4.0 (20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0FD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-4.8 (15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226B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 (15.8)</w:t>
            </w:r>
          </w:p>
        </w:tc>
      </w:tr>
      <w:tr w:rsidR="00C836CC" w:rsidRPr="00191633" w14:paraId="67E85F62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33C1A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Diastolic blood pressure (mmH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905F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68.7 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074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68.8 (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F4F96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0.3 (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263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3.7 (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F644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4.4 (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367A91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7.9 (9.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DBE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.1 (13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F9F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.0 (10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E420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.6 (12.2)</w:t>
            </w:r>
          </w:p>
        </w:tc>
      </w:tr>
      <w:tr w:rsidR="00C836CC" w:rsidRPr="00191633" w14:paraId="792F4272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A0263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Heart rate (bp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6F03D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66.7 (1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B08FC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69.5 (1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B4879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0.0 (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54E3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2.5 (1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5D6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1.5 (1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27446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71.0 (11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86F39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.0 (16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FB9F1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8 (16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436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1 (15.0)</w:t>
            </w:r>
          </w:p>
        </w:tc>
      </w:tr>
      <w:tr w:rsidR="00C836CC" w:rsidRPr="00191633" w14:paraId="63536AC6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14F791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P-Glucose (m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3BBC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4.4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6EC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4.3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E03C62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4.3 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33B9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4.5 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1BEC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4.7 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B5ECCD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4.9 (0.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A339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 (0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F2E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4 (0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6EB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 (0.9)</w:t>
            </w:r>
          </w:p>
        </w:tc>
      </w:tr>
      <w:tr w:rsidR="00C836CC" w:rsidRPr="00191633" w14:paraId="59D771E8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34174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  <w:t>-Total cholesterol (m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DE77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5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B6E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4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57246C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4 (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D0EE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5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EC0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4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583A7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5 (0.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6EA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 (0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AF79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0 (0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6E46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 (0.3)</w:t>
            </w:r>
          </w:p>
        </w:tc>
      </w:tr>
      <w:tr w:rsidR="00C836CC" w:rsidRPr="00191633" w14:paraId="6E65E5C2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39C28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  <w:t>-HDL cholesterol (m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76D9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.3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D91B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.3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8C8A8C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.4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BD70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.6 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4196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.8 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2F6EB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.9 (0.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3F32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3 (0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48A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 (0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8F8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 (0.7)</w:t>
            </w:r>
          </w:p>
        </w:tc>
      </w:tr>
      <w:tr w:rsidR="00C836CC" w:rsidRPr="00191633" w14:paraId="0EA90089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2C2F86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</w:pPr>
            <w:proofErr w:type="spellStart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  <w:t>fP</w:t>
            </w:r>
            <w:proofErr w:type="spellEnd"/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i-FI"/>
                <w14:ligatures w14:val="none"/>
              </w:rPr>
              <w:t>-LDL cholesterol (m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FED1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7A1A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B10B62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A3A3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899E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9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2600B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4 (1.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9B1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0 (0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79732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1 (0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01F98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5 (1.3)</w:t>
            </w:r>
          </w:p>
        </w:tc>
      </w:tr>
      <w:tr w:rsidR="00C836CC" w:rsidRPr="00191633" w14:paraId="26CCD04D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86340E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fp-Triglycer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BDF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.4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DED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.1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64885D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4.7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042B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4.8 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BFB5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.0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04F293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5.3 (0.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AA1F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-0.6 (0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40275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-0.1 (0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0844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 (0.5)</w:t>
            </w:r>
          </w:p>
        </w:tc>
      </w:tr>
      <w:tr w:rsidR="00C836CC" w:rsidRPr="00191633" w14:paraId="0C24851E" w14:textId="77777777" w:rsidTr="004E6901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5FEB46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 xml:space="preserve">CRP (mg/L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192F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63A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6 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FBC7A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0 (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0351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2.0 (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0B1F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 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699627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7 (2.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2339A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1.3 (3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8830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8 (2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9359" w14:textId="77777777" w:rsidR="00C836CC" w:rsidRPr="00191633" w:rsidRDefault="00C836CC" w:rsidP="004E6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</w:pPr>
            <w:r w:rsidRPr="001916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i-FI"/>
                <w14:ligatures w14:val="none"/>
              </w:rPr>
              <w:t>0.7 (3.0)</w:t>
            </w:r>
          </w:p>
        </w:tc>
      </w:tr>
    </w:tbl>
    <w:p w14:paraId="701383D2" w14:textId="77777777" w:rsidR="00C836CC" w:rsidRPr="00893260" w:rsidRDefault="00C836CC" w:rsidP="00C836CC">
      <w:pPr>
        <w:jc w:val="center"/>
        <w:rPr>
          <w:lang w:val="en-US"/>
        </w:rPr>
      </w:pPr>
    </w:p>
    <w:p w14:paraId="45782B22" w14:textId="77777777" w:rsidR="00544F97" w:rsidRDefault="00544F97"/>
    <w:sectPr w:rsidR="00544F97" w:rsidSect="00FF5980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60EA5" w14:textId="77777777" w:rsidR="00C14990" w:rsidRDefault="00C14990" w:rsidP="007D7DC8">
      <w:pPr>
        <w:spacing w:after="0" w:line="240" w:lineRule="auto"/>
      </w:pPr>
      <w:r>
        <w:separator/>
      </w:r>
    </w:p>
  </w:endnote>
  <w:endnote w:type="continuationSeparator" w:id="0">
    <w:p w14:paraId="5FD4E7B6" w14:textId="77777777" w:rsidR="00C14990" w:rsidRDefault="00C14990" w:rsidP="007D7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9451556"/>
      <w:docPartObj>
        <w:docPartGallery w:val="Page Numbers (Bottom of Page)"/>
        <w:docPartUnique/>
      </w:docPartObj>
    </w:sdtPr>
    <w:sdtContent>
      <w:p w14:paraId="7CDA7BD6" w14:textId="42730CA0" w:rsidR="007D7DC8" w:rsidRDefault="007D7DC8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989CBD" w14:textId="77777777" w:rsidR="007D7DC8" w:rsidRDefault="007D7DC8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982F04" w14:textId="77777777" w:rsidR="00C14990" w:rsidRDefault="00C14990" w:rsidP="007D7DC8">
      <w:pPr>
        <w:spacing w:after="0" w:line="240" w:lineRule="auto"/>
      </w:pPr>
      <w:r>
        <w:separator/>
      </w:r>
    </w:p>
  </w:footnote>
  <w:footnote w:type="continuationSeparator" w:id="0">
    <w:p w14:paraId="6AC3AB54" w14:textId="77777777" w:rsidR="00C14990" w:rsidRDefault="00C14990" w:rsidP="007D7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F97"/>
    <w:rsid w:val="00002D37"/>
    <w:rsid w:val="000B1BBB"/>
    <w:rsid w:val="00121DB9"/>
    <w:rsid w:val="00191633"/>
    <w:rsid w:val="00291BDD"/>
    <w:rsid w:val="00304FE5"/>
    <w:rsid w:val="00357451"/>
    <w:rsid w:val="0036162C"/>
    <w:rsid w:val="004E6901"/>
    <w:rsid w:val="004F1715"/>
    <w:rsid w:val="005000F6"/>
    <w:rsid w:val="00544F97"/>
    <w:rsid w:val="005462FB"/>
    <w:rsid w:val="00557EFF"/>
    <w:rsid w:val="00696D83"/>
    <w:rsid w:val="006A1A78"/>
    <w:rsid w:val="00767DDD"/>
    <w:rsid w:val="007D7DC8"/>
    <w:rsid w:val="00872744"/>
    <w:rsid w:val="008D17FA"/>
    <w:rsid w:val="00927E85"/>
    <w:rsid w:val="009F1C6B"/>
    <w:rsid w:val="00B9563D"/>
    <w:rsid w:val="00C14990"/>
    <w:rsid w:val="00C45DBE"/>
    <w:rsid w:val="00C836CC"/>
    <w:rsid w:val="00E135A3"/>
    <w:rsid w:val="00E749FC"/>
    <w:rsid w:val="00FD04D6"/>
    <w:rsid w:val="00FE4CE8"/>
    <w:rsid w:val="00FF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51537"/>
  <w15:chartTrackingRefBased/>
  <w15:docId w15:val="{CEC11BFF-B0F3-4163-80D2-958BEB551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44F97"/>
    <w:pPr>
      <w:spacing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44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44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44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44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44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44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44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44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44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44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44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44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44F9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44F9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44F9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44F9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44F9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44F9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44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44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44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44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44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44F9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44F97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44F9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44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44F9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44F97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FF598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fi-FI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Yltunniste">
    <w:name w:val="header"/>
    <w:basedOn w:val="Normaali"/>
    <w:link w:val="YltunnisteChar"/>
    <w:uiPriority w:val="99"/>
    <w:unhideWhenUsed/>
    <w:rsid w:val="007D7D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D7DC8"/>
    <w:rPr>
      <w:sz w:val="22"/>
      <w:szCs w:val="22"/>
    </w:rPr>
  </w:style>
  <w:style w:type="paragraph" w:styleId="Alatunniste">
    <w:name w:val="footer"/>
    <w:basedOn w:val="Normaali"/>
    <w:link w:val="AlatunnisteChar"/>
    <w:uiPriority w:val="99"/>
    <w:unhideWhenUsed/>
    <w:rsid w:val="007D7D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D7DC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4569C-7287-4565-8EBB-FBE7887CCBD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f9ce49a-5101-4aa3-8c75-0d5935ad6525}" enabled="0" method="" siteId="{9f9ce49a-5101-4aa3-8c75-0d5935ad65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60</Words>
  <Characters>22362</Characters>
  <Application>Microsoft Office Word</Application>
  <DocSecurity>0</DocSecurity>
  <Lines>186</Lines>
  <Paragraphs>5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2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painen Antti</dc:creator>
  <cp:keywords/>
  <dc:description/>
  <cp:lastModifiedBy>Kemppainen Antti</cp:lastModifiedBy>
  <cp:revision>2</cp:revision>
  <dcterms:created xsi:type="dcterms:W3CDTF">2025-10-01T12:06:00Z</dcterms:created>
  <dcterms:modified xsi:type="dcterms:W3CDTF">2025-10-01T12:06:00Z</dcterms:modified>
</cp:coreProperties>
</file>